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D270F" w14:textId="77777777" w:rsidR="00393473" w:rsidRDefault="1476491A" w:rsidP="1B8395A8">
      <w:pPr>
        <w:pStyle w:val="1"/>
        <w:spacing w:before="180" w:after="180"/>
      </w:pPr>
      <w:r>
        <w:t>Supplementary Material</w:t>
      </w:r>
    </w:p>
    <w:p w14:paraId="6ED43AC9" w14:textId="6CCF533F" w:rsidR="00393473" w:rsidRDefault="47165FE6" w:rsidP="1B8395A8">
      <w:pPr>
        <w:spacing w:before="180" w:after="180"/>
        <w:rPr>
          <w:rFonts w:eastAsia="Times New Roman" w:cs="Times New Roman"/>
        </w:rPr>
      </w:pPr>
      <w:r w:rsidRPr="53FD2D5B">
        <w:rPr>
          <w:rFonts w:eastAsia="Times New Roman" w:cs="Times New Roman"/>
        </w:rPr>
        <w:t>Supplementary Table 1</w:t>
      </w:r>
      <w:r w:rsidR="139D29D4" w:rsidRPr="53FD2D5B">
        <w:rPr>
          <w:rFonts w:eastAsia="Times New Roman" w:cs="Times New Roman"/>
        </w:rPr>
        <w:t>. Median [IQR] values and Shapiro–Wilk normality results for paired stress–rest differences in myocardial mapping parameters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1129"/>
        <w:gridCol w:w="1316"/>
        <w:gridCol w:w="1464"/>
        <w:gridCol w:w="1464"/>
        <w:gridCol w:w="1471"/>
        <w:gridCol w:w="1465"/>
        <w:gridCol w:w="1468"/>
      </w:tblGrid>
      <w:tr w:rsidR="04A54C34" w14:paraId="76219A58" w14:textId="77777777" w:rsidTr="53FD2D5B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F729FF" w14:textId="4C5E0A9D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53FD2D5B">
              <w:rPr>
                <w:rFonts w:eastAsia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649B93" w14:textId="421BE70D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53FD2D5B">
              <w:rPr>
                <w:rFonts w:eastAsia="Times New Roman" w:cs="Times New Roman"/>
                <w:b/>
                <w:bCs/>
                <w:sz w:val="20"/>
                <w:szCs w:val="20"/>
              </w:rPr>
              <w:t>Global/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C7B6B1" w14:textId="1434E864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53FD2D5B">
              <w:rPr>
                <w:rFonts w:eastAsia="Times New Roman" w:cs="Times New Roman"/>
                <w:b/>
                <w:bCs/>
                <w:sz w:val="20"/>
                <w:szCs w:val="20"/>
              </w:rPr>
              <w:t>Stress median [IQR]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F5E4A1" w14:textId="18B7F2A1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53FD2D5B">
              <w:rPr>
                <w:rFonts w:eastAsia="Times New Roman" w:cs="Times New Roman"/>
                <w:b/>
                <w:bCs/>
                <w:sz w:val="20"/>
                <w:szCs w:val="20"/>
              </w:rPr>
              <w:t>Rest median [IQR]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1C9FF4" w14:textId="7B924D8D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53FD2D5B">
              <w:rPr>
                <w:rFonts w:eastAsia="Times New Roman" w:cs="Times New Roman"/>
                <w:b/>
                <w:bCs/>
                <w:sz w:val="20"/>
                <w:szCs w:val="20"/>
              </w:rPr>
              <w:t>Δ median [IQR]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41BFC7" w14:textId="5B8F9277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53FD2D5B">
              <w:rPr>
                <w:rFonts w:eastAsia="Times New Roman" w:cs="Times New Roman"/>
                <w:b/>
                <w:bCs/>
                <w:sz w:val="20"/>
                <w:szCs w:val="20"/>
              </w:rPr>
              <w:t>Δ% median [IQR]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0CF5DF" w14:textId="15F67631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53FD2D5B">
              <w:rPr>
                <w:rFonts w:eastAsia="Times New Roman" w:cs="Times New Roman"/>
                <w:b/>
                <w:bCs/>
                <w:sz w:val="20"/>
                <w:szCs w:val="20"/>
              </w:rPr>
              <w:t>Shapiro–Wilk p-value for paired Δ</w:t>
            </w:r>
          </w:p>
        </w:tc>
      </w:tr>
      <w:tr w:rsidR="04A54C34" w14:paraId="41906647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7356AEB9" w14:textId="54FE9B74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native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49214517" w14:textId="78688F9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E38235C" w14:textId="558E83A7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1022.45 [986.10–1034.2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F2B482A" w14:textId="32AA2185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950.13 [901.57–974.5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10714F0" w14:textId="77503BD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5.05 [43.84–74.88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63679838" w14:textId="0FBE43B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6.01 [4.42–8.1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DE519AA" w14:textId="56867458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10</w:t>
            </w:r>
          </w:p>
        </w:tc>
      </w:tr>
      <w:tr w:rsidR="04A54C34" w14:paraId="6ED786C3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7C874D45" w14:textId="12BC5B3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native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22D5084E" w14:textId="0C4F71EB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4CBE09B" w14:textId="0BABFAB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1035.21 [998.68–1059.9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C445741" w14:textId="1F399ECC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942.55 [916.44–993.1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F00BC8B" w14:textId="32C9993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72.11 [63.61–93.64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5B85F24D" w14:textId="7FEA18F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7.24 [6.54–10.33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ABE9BA7" w14:textId="5E26E94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815</w:t>
            </w:r>
          </w:p>
        </w:tc>
      </w:tr>
      <w:tr w:rsidR="04A54C34" w14:paraId="5204130B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47B0459E" w14:textId="5DF10857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native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02C18953" w14:textId="4B0E47F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Mid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E8A7246" w14:textId="17998761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1000.41 [966.72–1020.7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E2C850A" w14:textId="71CA9D74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953.79 [893.92–959.0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8C5AFD4" w14:textId="1D26F0B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34.40 [33.14–51.1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66A22027" w14:textId="796AAF7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3.76 [3.47–5.4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70F5ABE" w14:textId="2B052698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4A54C34" w14:paraId="58F569DC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079483A6" w14:textId="1D97A95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native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426FD6B3" w14:textId="0A19F38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809F3A1" w14:textId="00141CA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991.78 [973.33–1011.6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6D36FBEF" w14:textId="4D4EB7F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966.02 [890.91–971.31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389B127" w14:textId="28B9B89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38.48 [25.02–82.3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1EB98EA" w14:textId="2DA3346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3.89 [2.74–8.6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D945DD3" w14:textId="331FE13F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53</w:t>
            </w:r>
          </w:p>
        </w:tc>
      </w:tr>
      <w:tr w:rsidR="04A54C34" w14:paraId="4CEF137C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5BEF667E" w14:textId="4A6B341B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post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12290076" w14:textId="447E133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E9E3C33" w14:textId="40B3E4EB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73.63 [523.76–631.93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5DF49CAF" w14:textId="69A58D38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95.56 [576.79–637.70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9629955" w14:textId="4920A361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55.18 [−113.94–26.32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63F1777D" w14:textId="239473FC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8.07 [−17.88–4.6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5B87BADE" w14:textId="35DFB97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52</w:t>
            </w:r>
          </w:p>
        </w:tc>
      </w:tr>
      <w:tr w:rsidR="04A54C34" w14:paraId="3D276F91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08052C41" w14:textId="17BAD46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post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6CBCAF84" w14:textId="7FAF0E8E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A818AC2" w14:textId="55DEF42C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83.15 [513.94–631.8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4BDE491" w14:textId="59A5656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601.30 [583.51–627.12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9B57FD7" w14:textId="6F285A9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57.89 [−113.18–25.2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1E00BE8" w14:textId="68B922F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8.48 [−18.07–4.42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29F4F92" w14:textId="4268E1C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385</w:t>
            </w:r>
          </w:p>
        </w:tc>
      </w:tr>
      <w:tr w:rsidR="04A54C34" w14:paraId="2A816473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61DE694D" w14:textId="37FA46F1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post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5E98E3D0" w14:textId="05CEBAD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Mid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63DBD8FD" w14:textId="719E767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64.84 [526.26–629.51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EE11C8B" w14:textId="4C76C94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78.69 [574.30–642.81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D57CE5D" w14:textId="6AFA0174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60.09 [−114.22–30.1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5FA10E5B" w14:textId="06FC5BCB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8.75 [−18.12–5.2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EACD3E2" w14:textId="196DD40E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55</w:t>
            </w:r>
          </w:p>
        </w:tc>
      </w:tr>
      <w:tr w:rsidR="04A54C34" w14:paraId="22170B70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0A89958D" w14:textId="7A9B6DBB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1 post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23335D48" w14:textId="1487F6A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42CDEFF" w14:textId="4EA83D8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68.79 [537.17–630.8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D3B87F2" w14:textId="178F02B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608.02 [571.32–648.8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1D848B3" w14:textId="461EA9BF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52.25 [−105.46–16.9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7488878" w14:textId="18A8993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7.65 [−17.03–3.1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662C4813" w14:textId="51779DA7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090</w:t>
            </w:r>
          </w:p>
        </w:tc>
      </w:tr>
      <w:tr w:rsidR="04A54C34" w14:paraId="496FFDB9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46DB0559" w14:textId="694A859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ECV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50504557" w14:textId="19E912E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5AA71B4A" w14:textId="1379CC6F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20.84 [19.91–21.8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3B57473" w14:textId="36E1708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19.83 [19.37–20.5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9DA591E" w14:textId="132B119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45 [−0.71–1.4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06CF842" w14:textId="3900329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2.21 [−3.10–7.84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A1C7AED" w14:textId="37C1EAC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417</w:t>
            </w:r>
          </w:p>
        </w:tc>
      </w:tr>
      <w:tr w:rsidR="04A54C34" w14:paraId="6C48095A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448381BE" w14:textId="63E45EC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ECV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3F9870E8" w14:textId="34F85594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A1E0312" w14:textId="104AFD1B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21.68 [20.11–22.6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00EEBDA" w14:textId="656F3E1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19.88 [18.96–20.80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CEA4D58" w14:textId="2A69D5B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1.12 [−1.05–2.12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A6FF1F0" w14:textId="4ABF838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.43 [−4.41–11.3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590411A5" w14:textId="4EBEA3D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414</w:t>
            </w:r>
          </w:p>
        </w:tc>
      </w:tr>
      <w:tr w:rsidR="04A54C34" w14:paraId="5026DEB6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6E237FBA" w14:textId="391F11A7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ECV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6BA038D8" w14:textId="510F04B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Mid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9FED788" w14:textId="239730A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20.17 [19.77–21.54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8D9FDEF" w14:textId="20E65A1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20.30 [19.51–20.44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A19D88D" w14:textId="2BE1C2E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0.14 [−0.57–0.9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C80A250" w14:textId="282E738E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−0.67 [−2.36–5.14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03F2693" w14:textId="5CE9A25D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57</w:t>
            </w:r>
          </w:p>
        </w:tc>
      </w:tr>
      <w:tr w:rsidR="04A54C34" w14:paraId="6E2EC7EB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4B5C64DB" w14:textId="694D5A05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ECV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084CF9E0" w14:textId="7F48675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D0ECB48" w14:textId="50DEDEAC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20.68 [19.79–21.1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F7FBC15" w14:textId="6998B21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19.96 [19.38–20.43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50F58DB" w14:textId="69346B1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48 [−0.60–1.2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F308A29" w14:textId="4E5D17C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2.38 [−3.00–6.49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6964970" w14:textId="49E7B5F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588</w:t>
            </w:r>
          </w:p>
        </w:tc>
      </w:tr>
      <w:tr w:rsidR="04A54C34" w14:paraId="1C3ED2FC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3A8932DE" w14:textId="78546E5F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675D3D32" w14:textId="7B239CB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B7F2DDB" w14:textId="6CB10D4A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9.91 [45.41–51.9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58428E3" w14:textId="7DF807B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5.53 [43.37–46.21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3A53B98" w14:textId="38D82A1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.21 [2.66–6.40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FF96AAC" w14:textId="5A60AA8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9.03 [5.89–14.9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F7D1A7F" w14:textId="64A4D64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413</w:t>
            </w:r>
          </w:p>
        </w:tc>
      </w:tr>
      <w:tr w:rsidR="04A54C34" w14:paraId="60CDDB6B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3399E489" w14:textId="0CC7D0A8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1DF0B5A1" w14:textId="1F915F43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FD9B805" w14:textId="63434771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5.49 [44.46–49.50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9E11915" w14:textId="44F80FB5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2.36 [41.32–43.95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E64D3D7" w14:textId="6D196AB4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3.83 [1.68–6.72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00C3A384" w14:textId="25EF9560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9.34 [3.74–16.13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AB114CE" w14:textId="0DF22DC4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50</w:t>
            </w:r>
          </w:p>
        </w:tc>
      </w:tr>
      <w:tr w:rsidR="04A54C34" w14:paraId="082D0B88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06E9EBD7" w14:textId="686C6098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lastRenderedPageBreak/>
              <w:t>T2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254F14B1" w14:textId="6FEE93A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Mid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D87F9E4" w14:textId="019BDAEB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9.60 [46.20–52.3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1CBF0DDB" w14:textId="1721375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6.14 [45.14–47.02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AD0AE01" w14:textId="74B7458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3.02 [1.85–5.57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446C87E" w14:textId="7473DCA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6.48 [3.93–12.60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258F3DAA" w14:textId="7C7E0D15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39</w:t>
            </w:r>
          </w:p>
        </w:tc>
      </w:tr>
      <w:tr w:rsidR="04A54C34" w14:paraId="34D05027" w14:textId="77777777" w:rsidTr="53FD2D5B">
        <w:trPr>
          <w:trHeight w:val="720"/>
        </w:trPr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3234FF6E" w14:textId="48583EA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  <w:tc>
          <w:tcPr>
            <w:tcW w:w="1130" w:type="dxa"/>
            <w:tcMar>
              <w:left w:w="108" w:type="dxa"/>
              <w:right w:w="108" w:type="dxa"/>
            </w:tcMar>
            <w:vAlign w:val="center"/>
          </w:tcPr>
          <w:p w14:paraId="1A45814F" w14:textId="5C127FC6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44519381" w14:textId="1597E2E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50.73 [46.50–51.90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693DA42D" w14:textId="32FA8E79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6.74 [43.49–47.7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76AB0364" w14:textId="0674EE34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4.00 [2.77–6.46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535CF286" w14:textId="51FECD6C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8.55 [6.36–15.84]</w:t>
            </w:r>
          </w:p>
        </w:tc>
        <w:tc>
          <w:tcPr>
            <w:tcW w:w="1501" w:type="dxa"/>
            <w:tcMar>
              <w:left w:w="108" w:type="dxa"/>
              <w:right w:w="108" w:type="dxa"/>
            </w:tcMar>
            <w:vAlign w:val="center"/>
          </w:tcPr>
          <w:p w14:paraId="3F6226D9" w14:textId="531B68C2" w:rsidR="04A54C34" w:rsidRDefault="02BB13FD" w:rsidP="53FD2D5B">
            <w:pPr>
              <w:spacing w:before="36" w:after="36"/>
              <w:rPr>
                <w:rFonts w:eastAsia="Times New Roman" w:cs="Times New Roman"/>
                <w:sz w:val="20"/>
                <w:szCs w:val="20"/>
              </w:rPr>
            </w:pPr>
            <w:r w:rsidRPr="53FD2D5B">
              <w:rPr>
                <w:rFonts w:eastAsia="Times New Roman" w:cs="Times New Roman"/>
                <w:sz w:val="20"/>
                <w:szCs w:val="20"/>
              </w:rPr>
              <w:t>0.132</w:t>
            </w:r>
          </w:p>
        </w:tc>
      </w:tr>
    </w:tbl>
    <w:p w14:paraId="0EC99AF8" w14:textId="17E04D02" w:rsidR="00393473" w:rsidRDefault="139D29D4" w:rsidP="53FD2D5B">
      <w:pPr>
        <w:spacing w:before="180" w:after="180"/>
        <w:rPr>
          <w:rFonts w:eastAsia="Times New Roman" w:cs="Times New Roman"/>
          <w:lang w:eastAsia="ko-KR"/>
        </w:rPr>
      </w:pPr>
      <w:r w:rsidRPr="53FD2D5B">
        <w:rPr>
          <w:rFonts w:eastAsia="Times New Roman" w:cs="Times New Roman"/>
        </w:rPr>
        <w:t>Values are median [interquartile range] across dogs (n = 7). Δ indicates the paired difference calculated as stress − rest. Δ% indicates the percentage change relative to rest. Shapiro–Wilk p-values were calculated for paired stress–rest differences. ECV values are expressed as percentages; T1 native, T1 post, and T2 values are expressed in milliseconds.</w:t>
      </w:r>
    </w:p>
    <w:p w14:paraId="5C1E5F68" w14:textId="2A2585C3" w:rsidR="00393473" w:rsidRDefault="00393473" w:rsidP="00393473">
      <w:r>
        <w:br w:type="page"/>
      </w:r>
    </w:p>
    <w:p w14:paraId="14894301" w14:textId="4ED3E296" w:rsidR="00393473" w:rsidRDefault="095D0884" w:rsidP="53FD2D5B">
      <w:pPr>
        <w:spacing w:before="180" w:after="180"/>
        <w:rPr>
          <w:rFonts w:eastAsia="Times New Roman" w:cs="Times New Roman"/>
        </w:rPr>
      </w:pPr>
      <w:r w:rsidRPr="53FD2D5B">
        <w:rPr>
          <w:rFonts w:eastAsia="Times New Roman" w:cs="Times New Roman"/>
        </w:rPr>
        <w:lastRenderedPageBreak/>
        <w:t xml:space="preserve">Supplementary Table </w:t>
      </w:r>
      <w:r w:rsidR="4420E693" w:rsidRPr="53FD2D5B">
        <w:rPr>
          <w:rFonts w:eastAsia="Times New Roman" w:cs="Times New Roman"/>
        </w:rPr>
        <w:t>2</w:t>
      </w:r>
      <w:r w:rsidRPr="53FD2D5B">
        <w:rPr>
          <w:rFonts w:eastAsia="Times New Roman" w:cs="Times New Roman"/>
        </w:rPr>
        <w:t>. Exploratory partial Spearman correlations between heart rate and myocardial mapping parameters</w:t>
      </w:r>
    </w:p>
    <w:tbl>
      <w:tblPr>
        <w:tblStyle w:val="a9"/>
        <w:tblW w:w="9666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3222"/>
        <w:gridCol w:w="3222"/>
        <w:gridCol w:w="3222"/>
      </w:tblGrid>
      <w:tr w:rsidR="04A54C34" w14:paraId="0E20D0F9" w14:textId="77777777" w:rsidTr="53FD2D5B">
        <w:trPr>
          <w:trHeight w:val="300"/>
        </w:trPr>
        <w:tc>
          <w:tcPr>
            <w:tcW w:w="322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2172742A" w14:textId="7B367DE7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</w:rPr>
            </w:pPr>
            <w:r w:rsidRPr="53FD2D5B">
              <w:rPr>
                <w:rFonts w:eastAsia="Times New Roman" w:cs="Times New Roman"/>
                <w:b/>
                <w:bCs/>
              </w:rPr>
              <w:t>Parameter</w:t>
            </w:r>
          </w:p>
        </w:tc>
        <w:tc>
          <w:tcPr>
            <w:tcW w:w="322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60A01D3A" w14:textId="7B671CF2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</w:rPr>
            </w:pPr>
            <w:r w:rsidRPr="53FD2D5B">
              <w:rPr>
                <w:rFonts w:eastAsia="Times New Roman" w:cs="Times New Roman"/>
                <w:b/>
                <w:bCs/>
              </w:rPr>
              <w:t>r</w:t>
            </w:r>
          </w:p>
        </w:tc>
        <w:tc>
          <w:tcPr>
            <w:tcW w:w="322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12D740C5" w14:textId="396B16EA" w:rsidR="04A54C34" w:rsidRDefault="02BB13FD" w:rsidP="53FD2D5B">
            <w:pPr>
              <w:spacing w:before="36" w:after="36"/>
              <w:rPr>
                <w:rFonts w:eastAsia="Times New Roman" w:cs="Times New Roman"/>
                <w:b/>
                <w:bCs/>
              </w:rPr>
            </w:pPr>
            <w:r w:rsidRPr="53FD2D5B">
              <w:rPr>
                <w:rFonts w:eastAsia="Times New Roman" w:cs="Times New Roman"/>
                <w:b/>
                <w:bCs/>
              </w:rPr>
              <w:t>p-value</w:t>
            </w:r>
          </w:p>
        </w:tc>
      </w:tr>
      <w:tr w:rsidR="04A54C34" w14:paraId="5B03AD2A" w14:textId="77777777" w:rsidTr="53FD2D5B">
        <w:trPr>
          <w:trHeight w:val="300"/>
        </w:trPr>
        <w:tc>
          <w:tcPr>
            <w:tcW w:w="3222" w:type="dxa"/>
            <w:tcBorders>
              <w:top w:val="single" w:sz="8" w:space="0" w:color="000000" w:themeColor="text1"/>
            </w:tcBorders>
            <w:vAlign w:val="center"/>
          </w:tcPr>
          <w:p w14:paraId="750B09A2" w14:textId="18AD056F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T1 native</w:t>
            </w:r>
          </w:p>
        </w:tc>
        <w:tc>
          <w:tcPr>
            <w:tcW w:w="3222" w:type="dxa"/>
            <w:tcBorders>
              <w:top w:val="single" w:sz="8" w:space="0" w:color="000000" w:themeColor="text1"/>
            </w:tcBorders>
            <w:vAlign w:val="center"/>
          </w:tcPr>
          <w:p w14:paraId="513426EF" w14:textId="60117FAD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0.675</w:t>
            </w:r>
          </w:p>
        </w:tc>
        <w:tc>
          <w:tcPr>
            <w:tcW w:w="3222" w:type="dxa"/>
            <w:tcBorders>
              <w:top w:val="single" w:sz="8" w:space="0" w:color="000000" w:themeColor="text1"/>
            </w:tcBorders>
            <w:vAlign w:val="center"/>
          </w:tcPr>
          <w:p w14:paraId="60CFE1D0" w14:textId="34077AFE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0.008</w:t>
            </w:r>
          </w:p>
        </w:tc>
      </w:tr>
      <w:tr w:rsidR="04A54C34" w14:paraId="583E8205" w14:textId="77777777" w:rsidTr="53FD2D5B">
        <w:trPr>
          <w:trHeight w:val="300"/>
        </w:trPr>
        <w:tc>
          <w:tcPr>
            <w:tcW w:w="3222" w:type="dxa"/>
            <w:vAlign w:val="center"/>
          </w:tcPr>
          <w:p w14:paraId="66AA87D3" w14:textId="182009FB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T1 post</w:t>
            </w:r>
          </w:p>
        </w:tc>
        <w:tc>
          <w:tcPr>
            <w:tcW w:w="3222" w:type="dxa"/>
            <w:vAlign w:val="center"/>
          </w:tcPr>
          <w:p w14:paraId="01FC0513" w14:textId="22DB0A4C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−0.431</w:t>
            </w:r>
          </w:p>
        </w:tc>
        <w:tc>
          <w:tcPr>
            <w:tcW w:w="3222" w:type="dxa"/>
            <w:vAlign w:val="center"/>
          </w:tcPr>
          <w:p w14:paraId="25E4E4D1" w14:textId="180D4894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0.124</w:t>
            </w:r>
          </w:p>
        </w:tc>
      </w:tr>
      <w:tr w:rsidR="04A54C34" w14:paraId="1C4D5921" w14:textId="77777777" w:rsidTr="53FD2D5B">
        <w:trPr>
          <w:trHeight w:val="300"/>
        </w:trPr>
        <w:tc>
          <w:tcPr>
            <w:tcW w:w="3222" w:type="dxa"/>
            <w:vAlign w:val="center"/>
          </w:tcPr>
          <w:p w14:paraId="03EAE36C" w14:textId="08E06107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ECV</w:t>
            </w:r>
          </w:p>
        </w:tc>
        <w:tc>
          <w:tcPr>
            <w:tcW w:w="3222" w:type="dxa"/>
            <w:vAlign w:val="center"/>
          </w:tcPr>
          <w:p w14:paraId="7BA48899" w14:textId="0056F241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−0.218</w:t>
            </w:r>
          </w:p>
        </w:tc>
        <w:tc>
          <w:tcPr>
            <w:tcW w:w="3222" w:type="dxa"/>
            <w:vAlign w:val="center"/>
          </w:tcPr>
          <w:p w14:paraId="1C02A3D9" w14:textId="0603C949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0.454</w:t>
            </w:r>
          </w:p>
        </w:tc>
      </w:tr>
      <w:tr w:rsidR="04A54C34" w14:paraId="281CA7C8" w14:textId="77777777" w:rsidTr="53FD2D5B">
        <w:trPr>
          <w:trHeight w:val="300"/>
        </w:trPr>
        <w:tc>
          <w:tcPr>
            <w:tcW w:w="3222" w:type="dxa"/>
            <w:tcBorders>
              <w:bottom w:val="single" w:sz="8" w:space="0" w:color="000000" w:themeColor="text1"/>
            </w:tcBorders>
            <w:vAlign w:val="center"/>
          </w:tcPr>
          <w:p w14:paraId="638DB5D6" w14:textId="0E19666F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T2</w:t>
            </w:r>
          </w:p>
        </w:tc>
        <w:tc>
          <w:tcPr>
            <w:tcW w:w="3222" w:type="dxa"/>
            <w:tcBorders>
              <w:bottom w:val="single" w:sz="8" w:space="0" w:color="000000" w:themeColor="text1"/>
            </w:tcBorders>
            <w:vAlign w:val="center"/>
          </w:tcPr>
          <w:p w14:paraId="57084347" w14:textId="4FF28E81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0.548</w:t>
            </w:r>
          </w:p>
        </w:tc>
        <w:tc>
          <w:tcPr>
            <w:tcW w:w="3222" w:type="dxa"/>
            <w:tcBorders>
              <w:bottom w:val="single" w:sz="8" w:space="0" w:color="000000" w:themeColor="text1"/>
            </w:tcBorders>
            <w:vAlign w:val="center"/>
          </w:tcPr>
          <w:p w14:paraId="3880CB81" w14:textId="3599ACE2" w:rsidR="04A54C34" w:rsidRDefault="02BB13FD" w:rsidP="53FD2D5B">
            <w:pPr>
              <w:spacing w:before="36" w:after="36"/>
              <w:rPr>
                <w:rFonts w:eastAsia="Times New Roman" w:cs="Times New Roman"/>
              </w:rPr>
            </w:pPr>
            <w:r w:rsidRPr="53FD2D5B">
              <w:rPr>
                <w:rFonts w:eastAsia="Times New Roman" w:cs="Times New Roman"/>
              </w:rPr>
              <w:t>0.043</w:t>
            </w:r>
          </w:p>
        </w:tc>
      </w:tr>
    </w:tbl>
    <w:p w14:paraId="3A89DB77" w14:textId="733921DE" w:rsidR="00561690" w:rsidRDefault="0C0D3329" w:rsidP="04A54C34">
      <w:r w:rsidRPr="53FD2D5B">
        <w:rPr>
          <w:rFonts w:eastAsia="Times New Roman" w:cs="Times New Roman"/>
          <w:lang w:eastAsia="ko-KR"/>
        </w:rPr>
        <w:t>Correlation coefficients (r) and p-values were obtained from exploratory partial Spearman correlation analyses between heart rate and myocardial mapping parameters. These analyses were performed to evaluate heart rate as a potential physiologic covariate. ECV, extracellular volume fraction.</w:t>
      </w:r>
    </w:p>
    <w:p w14:paraId="47222F3A" w14:textId="5ABD34A0" w:rsidR="00561690" w:rsidRDefault="00561690">
      <w:pPr>
        <w:spacing w:before="0" w:after="200" w:line="276" w:lineRule="auto"/>
      </w:pPr>
      <w:r>
        <w:br w:type="page"/>
      </w:r>
    </w:p>
    <w:p w14:paraId="2923120B" w14:textId="687D7CD9" w:rsidR="00561690" w:rsidRDefault="71DD574C" w:rsidP="1B8395A8">
      <w:pPr>
        <w:spacing w:before="0" w:after="200" w:line="276" w:lineRule="auto"/>
        <w:rPr>
          <w:color w:val="000000" w:themeColor="text1"/>
          <w:lang w:eastAsia="ko-KR"/>
        </w:rPr>
      </w:pPr>
      <w:r w:rsidRPr="53FD2D5B">
        <w:rPr>
          <w:color w:val="000000" w:themeColor="text1"/>
          <w:lang w:eastAsia="ko-KR"/>
        </w:rPr>
        <w:lastRenderedPageBreak/>
        <w:t>Supplementary Table 3. Summary of myocardial segment exclusions during quantitative mapping analysis</w:t>
      </w:r>
    </w:p>
    <w:tbl>
      <w:tblPr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ook w:val="0020" w:firstRow="1" w:lastRow="0" w:firstColumn="0" w:lastColumn="0" w:noHBand="0" w:noVBand="0"/>
      </w:tblPr>
      <w:tblGrid>
        <w:gridCol w:w="1306"/>
        <w:gridCol w:w="1239"/>
        <w:gridCol w:w="1279"/>
        <w:gridCol w:w="1280"/>
        <w:gridCol w:w="1275"/>
        <w:gridCol w:w="1146"/>
        <w:gridCol w:w="1085"/>
        <w:gridCol w:w="1167"/>
      </w:tblGrid>
      <w:tr w:rsidR="1B8395A8" w14:paraId="67D35984" w14:textId="77777777" w:rsidTr="53FD2D5B">
        <w:trPr>
          <w:trHeight w:val="300"/>
        </w:trPr>
        <w:tc>
          <w:tcPr>
            <w:tcW w:w="1306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EC4D2F" w14:textId="79A4A834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Parameter</w:t>
            </w:r>
          </w:p>
        </w:tc>
        <w:tc>
          <w:tcPr>
            <w:tcW w:w="1239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DE3CED" w14:textId="452EEC68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Condition</w:t>
            </w:r>
          </w:p>
        </w:tc>
        <w:tc>
          <w:tcPr>
            <w:tcW w:w="1279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550EDD" w14:textId="59F84B89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Total possible segments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929193" w14:textId="0DA7746F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Excluded segments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991CF9" w14:textId="4B7B0102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Exclusion rate (%)</w:t>
            </w:r>
          </w:p>
        </w:tc>
        <w:tc>
          <w:tcPr>
            <w:tcW w:w="1146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06A1E3" w14:textId="41D032E4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Basal</w:t>
            </w:r>
          </w:p>
        </w:tc>
        <w:tc>
          <w:tcPr>
            <w:tcW w:w="10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8A650C" w14:textId="13F7FAD1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Mid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17F791" w14:textId="4FA5CCE1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Apical</w:t>
            </w:r>
          </w:p>
        </w:tc>
      </w:tr>
      <w:tr w:rsidR="1B8395A8" w14:paraId="24AE6AE8" w14:textId="77777777" w:rsidTr="53FD2D5B">
        <w:trPr>
          <w:trHeight w:val="630"/>
        </w:trPr>
        <w:tc>
          <w:tcPr>
            <w:tcW w:w="1306" w:type="dxa"/>
            <w:tcMar>
              <w:left w:w="108" w:type="dxa"/>
              <w:right w:w="108" w:type="dxa"/>
            </w:tcMar>
            <w:vAlign w:val="center"/>
          </w:tcPr>
          <w:p w14:paraId="315AC39C" w14:textId="5F9926D8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1 native</w:t>
            </w:r>
          </w:p>
        </w:tc>
        <w:tc>
          <w:tcPr>
            <w:tcW w:w="1239" w:type="dxa"/>
            <w:tcMar>
              <w:left w:w="108" w:type="dxa"/>
              <w:right w:w="108" w:type="dxa"/>
            </w:tcMar>
            <w:vAlign w:val="center"/>
          </w:tcPr>
          <w:p w14:paraId="6711D762" w14:textId="5048514C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Stress</w:t>
            </w:r>
          </w:p>
        </w:tc>
        <w:tc>
          <w:tcPr>
            <w:tcW w:w="1279" w:type="dxa"/>
            <w:tcMar>
              <w:left w:w="108" w:type="dxa"/>
              <w:right w:w="108" w:type="dxa"/>
            </w:tcMar>
            <w:vAlign w:val="center"/>
          </w:tcPr>
          <w:p w14:paraId="0CB877B8" w14:textId="1C328C93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Mar>
              <w:left w:w="108" w:type="dxa"/>
              <w:right w:w="108" w:type="dxa"/>
            </w:tcMar>
            <w:vAlign w:val="center"/>
          </w:tcPr>
          <w:p w14:paraId="23331E16" w14:textId="39445C71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3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4DB9ACB2" w14:textId="09827068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2.7</w:t>
            </w:r>
          </w:p>
        </w:tc>
        <w:tc>
          <w:tcPr>
            <w:tcW w:w="1146" w:type="dxa"/>
            <w:tcMar>
              <w:left w:w="108" w:type="dxa"/>
              <w:right w:w="108" w:type="dxa"/>
            </w:tcMar>
            <w:vAlign w:val="center"/>
          </w:tcPr>
          <w:p w14:paraId="31B36BDB" w14:textId="06E2C569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0DA1A926" w14:textId="03E91581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167" w:type="dxa"/>
            <w:tcMar>
              <w:left w:w="108" w:type="dxa"/>
              <w:right w:w="108" w:type="dxa"/>
            </w:tcMar>
            <w:vAlign w:val="center"/>
          </w:tcPr>
          <w:p w14:paraId="424EC9AC" w14:textId="33B8869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</w:tr>
      <w:tr w:rsidR="1B8395A8" w14:paraId="22B65A04" w14:textId="77777777" w:rsidTr="53FD2D5B">
        <w:trPr>
          <w:trHeight w:val="630"/>
        </w:trPr>
        <w:tc>
          <w:tcPr>
            <w:tcW w:w="1306" w:type="dxa"/>
            <w:tcMar>
              <w:left w:w="108" w:type="dxa"/>
              <w:right w:w="108" w:type="dxa"/>
            </w:tcMar>
            <w:vAlign w:val="center"/>
          </w:tcPr>
          <w:p w14:paraId="3D6C94DF" w14:textId="6A3D4278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1 native</w:t>
            </w:r>
          </w:p>
        </w:tc>
        <w:tc>
          <w:tcPr>
            <w:tcW w:w="1239" w:type="dxa"/>
            <w:tcMar>
              <w:left w:w="108" w:type="dxa"/>
              <w:right w:w="108" w:type="dxa"/>
            </w:tcMar>
            <w:vAlign w:val="center"/>
          </w:tcPr>
          <w:p w14:paraId="0DD93108" w14:textId="4809316D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Rest</w:t>
            </w:r>
          </w:p>
        </w:tc>
        <w:tc>
          <w:tcPr>
            <w:tcW w:w="1279" w:type="dxa"/>
            <w:tcMar>
              <w:left w:w="108" w:type="dxa"/>
              <w:right w:w="108" w:type="dxa"/>
            </w:tcMar>
            <w:vAlign w:val="center"/>
          </w:tcPr>
          <w:p w14:paraId="0DF236AB" w14:textId="093DBC07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Mar>
              <w:left w:w="108" w:type="dxa"/>
              <w:right w:w="108" w:type="dxa"/>
            </w:tcMar>
            <w:vAlign w:val="center"/>
          </w:tcPr>
          <w:p w14:paraId="1BA58D93" w14:textId="628E8492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4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03E837C" w14:textId="45BC96FD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3.6</w:t>
            </w:r>
          </w:p>
        </w:tc>
        <w:tc>
          <w:tcPr>
            <w:tcW w:w="1146" w:type="dxa"/>
            <w:tcMar>
              <w:left w:w="108" w:type="dxa"/>
              <w:right w:w="108" w:type="dxa"/>
            </w:tcMar>
            <w:vAlign w:val="center"/>
          </w:tcPr>
          <w:p w14:paraId="146AE36E" w14:textId="2800F244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5D4A0BFF" w14:textId="6EC19556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167" w:type="dxa"/>
            <w:tcMar>
              <w:left w:w="108" w:type="dxa"/>
              <w:right w:w="108" w:type="dxa"/>
            </w:tcMar>
            <w:vAlign w:val="center"/>
          </w:tcPr>
          <w:p w14:paraId="1989B8E4" w14:textId="11C35ABC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2</w:t>
            </w:r>
          </w:p>
        </w:tc>
      </w:tr>
      <w:tr w:rsidR="1B8395A8" w14:paraId="74DFDCFE" w14:textId="77777777" w:rsidTr="53FD2D5B">
        <w:trPr>
          <w:trHeight w:val="630"/>
        </w:trPr>
        <w:tc>
          <w:tcPr>
            <w:tcW w:w="1306" w:type="dxa"/>
            <w:tcMar>
              <w:left w:w="108" w:type="dxa"/>
              <w:right w:w="108" w:type="dxa"/>
            </w:tcMar>
            <w:vAlign w:val="center"/>
          </w:tcPr>
          <w:p w14:paraId="7AFE8494" w14:textId="4469196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1 post</w:t>
            </w:r>
          </w:p>
        </w:tc>
        <w:tc>
          <w:tcPr>
            <w:tcW w:w="1239" w:type="dxa"/>
            <w:tcMar>
              <w:left w:w="108" w:type="dxa"/>
              <w:right w:w="108" w:type="dxa"/>
            </w:tcMar>
            <w:vAlign w:val="center"/>
          </w:tcPr>
          <w:p w14:paraId="7C48352D" w14:textId="26E860F8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Stress</w:t>
            </w:r>
          </w:p>
        </w:tc>
        <w:tc>
          <w:tcPr>
            <w:tcW w:w="1279" w:type="dxa"/>
            <w:tcMar>
              <w:left w:w="108" w:type="dxa"/>
              <w:right w:w="108" w:type="dxa"/>
            </w:tcMar>
            <w:vAlign w:val="center"/>
          </w:tcPr>
          <w:p w14:paraId="4EB931D3" w14:textId="63A1B0F2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Mar>
              <w:left w:w="108" w:type="dxa"/>
              <w:right w:w="108" w:type="dxa"/>
            </w:tcMar>
            <w:vAlign w:val="center"/>
          </w:tcPr>
          <w:p w14:paraId="4C006B29" w14:textId="7EF85F05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592CC253" w14:textId="7C16035A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.9</w:t>
            </w:r>
          </w:p>
        </w:tc>
        <w:tc>
          <w:tcPr>
            <w:tcW w:w="1146" w:type="dxa"/>
            <w:tcMar>
              <w:left w:w="108" w:type="dxa"/>
              <w:right w:w="108" w:type="dxa"/>
            </w:tcMar>
            <w:vAlign w:val="center"/>
          </w:tcPr>
          <w:p w14:paraId="6E6BBD9F" w14:textId="6322C6E8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4F8AAE7E" w14:textId="18E2EC0C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167" w:type="dxa"/>
            <w:tcMar>
              <w:left w:w="108" w:type="dxa"/>
              <w:right w:w="108" w:type="dxa"/>
            </w:tcMar>
            <w:vAlign w:val="center"/>
          </w:tcPr>
          <w:p w14:paraId="44CF52F0" w14:textId="1C5E9FB9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</w:tr>
      <w:tr w:rsidR="1B8395A8" w14:paraId="544FCD7E" w14:textId="77777777" w:rsidTr="53FD2D5B">
        <w:trPr>
          <w:trHeight w:val="630"/>
        </w:trPr>
        <w:tc>
          <w:tcPr>
            <w:tcW w:w="1306" w:type="dxa"/>
            <w:tcMar>
              <w:left w:w="108" w:type="dxa"/>
              <w:right w:w="108" w:type="dxa"/>
            </w:tcMar>
            <w:vAlign w:val="center"/>
          </w:tcPr>
          <w:p w14:paraId="6F0E18C3" w14:textId="4CBFE7F7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1 post</w:t>
            </w:r>
          </w:p>
        </w:tc>
        <w:tc>
          <w:tcPr>
            <w:tcW w:w="1239" w:type="dxa"/>
            <w:tcMar>
              <w:left w:w="108" w:type="dxa"/>
              <w:right w:w="108" w:type="dxa"/>
            </w:tcMar>
            <w:vAlign w:val="center"/>
          </w:tcPr>
          <w:p w14:paraId="613B13FA" w14:textId="35DF8A46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Rest</w:t>
            </w:r>
          </w:p>
        </w:tc>
        <w:tc>
          <w:tcPr>
            <w:tcW w:w="1279" w:type="dxa"/>
            <w:tcMar>
              <w:left w:w="108" w:type="dxa"/>
              <w:right w:w="108" w:type="dxa"/>
            </w:tcMar>
            <w:vAlign w:val="center"/>
          </w:tcPr>
          <w:p w14:paraId="3C3B2E02" w14:textId="72F33B19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Mar>
              <w:left w:w="108" w:type="dxa"/>
              <w:right w:w="108" w:type="dxa"/>
            </w:tcMar>
            <w:vAlign w:val="center"/>
          </w:tcPr>
          <w:p w14:paraId="643BF789" w14:textId="46B2BF63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E41C8C0" w14:textId="4D012F0B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.0</w:t>
            </w:r>
          </w:p>
        </w:tc>
        <w:tc>
          <w:tcPr>
            <w:tcW w:w="1146" w:type="dxa"/>
            <w:tcMar>
              <w:left w:w="108" w:type="dxa"/>
              <w:right w:w="108" w:type="dxa"/>
            </w:tcMar>
            <w:vAlign w:val="center"/>
          </w:tcPr>
          <w:p w14:paraId="52960CAE" w14:textId="0F73AF5A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4D331D74" w14:textId="22F7A345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  <w:tc>
          <w:tcPr>
            <w:tcW w:w="1167" w:type="dxa"/>
            <w:tcMar>
              <w:left w:w="108" w:type="dxa"/>
              <w:right w:w="108" w:type="dxa"/>
            </w:tcMar>
            <w:vAlign w:val="center"/>
          </w:tcPr>
          <w:p w14:paraId="589C3E4B" w14:textId="4D9EA877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</w:tr>
      <w:tr w:rsidR="1B8395A8" w14:paraId="4016C7FC" w14:textId="77777777" w:rsidTr="53FD2D5B">
        <w:trPr>
          <w:trHeight w:val="630"/>
        </w:trPr>
        <w:tc>
          <w:tcPr>
            <w:tcW w:w="1306" w:type="dxa"/>
            <w:tcMar>
              <w:left w:w="108" w:type="dxa"/>
              <w:right w:w="108" w:type="dxa"/>
            </w:tcMar>
            <w:vAlign w:val="center"/>
          </w:tcPr>
          <w:p w14:paraId="1FAD511F" w14:textId="37E5BCA2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ECV</w:t>
            </w:r>
          </w:p>
        </w:tc>
        <w:tc>
          <w:tcPr>
            <w:tcW w:w="1239" w:type="dxa"/>
            <w:tcMar>
              <w:left w:w="108" w:type="dxa"/>
              <w:right w:w="108" w:type="dxa"/>
            </w:tcMar>
            <w:vAlign w:val="center"/>
          </w:tcPr>
          <w:p w14:paraId="197FC64E" w14:textId="284411E7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Stress</w:t>
            </w:r>
          </w:p>
        </w:tc>
        <w:tc>
          <w:tcPr>
            <w:tcW w:w="1279" w:type="dxa"/>
            <w:tcMar>
              <w:left w:w="108" w:type="dxa"/>
              <w:right w:w="108" w:type="dxa"/>
            </w:tcMar>
            <w:vAlign w:val="center"/>
          </w:tcPr>
          <w:p w14:paraId="066462A2" w14:textId="110ABA0C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Mar>
              <w:left w:w="108" w:type="dxa"/>
              <w:right w:w="108" w:type="dxa"/>
            </w:tcMar>
            <w:vAlign w:val="center"/>
          </w:tcPr>
          <w:p w14:paraId="62618304" w14:textId="2C0F764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2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5B47E3A" w14:textId="6ED7F0D3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.8</w:t>
            </w:r>
          </w:p>
        </w:tc>
        <w:tc>
          <w:tcPr>
            <w:tcW w:w="1146" w:type="dxa"/>
            <w:tcMar>
              <w:left w:w="108" w:type="dxa"/>
              <w:right w:w="108" w:type="dxa"/>
            </w:tcMar>
            <w:vAlign w:val="center"/>
          </w:tcPr>
          <w:p w14:paraId="0BE21953" w14:textId="37A22DDC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09DA0CEA" w14:textId="7372A74D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167" w:type="dxa"/>
            <w:tcMar>
              <w:left w:w="108" w:type="dxa"/>
              <w:right w:w="108" w:type="dxa"/>
            </w:tcMar>
            <w:vAlign w:val="center"/>
          </w:tcPr>
          <w:p w14:paraId="0CF13081" w14:textId="7F040CAD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</w:tr>
      <w:tr w:rsidR="1B8395A8" w14:paraId="1751C5E7" w14:textId="77777777" w:rsidTr="53FD2D5B">
        <w:trPr>
          <w:trHeight w:val="630"/>
        </w:trPr>
        <w:tc>
          <w:tcPr>
            <w:tcW w:w="1306" w:type="dxa"/>
            <w:tcMar>
              <w:left w:w="108" w:type="dxa"/>
              <w:right w:w="108" w:type="dxa"/>
            </w:tcMar>
            <w:vAlign w:val="center"/>
          </w:tcPr>
          <w:p w14:paraId="341BB60D" w14:textId="161B3E1F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ECV</w:t>
            </w:r>
          </w:p>
        </w:tc>
        <w:tc>
          <w:tcPr>
            <w:tcW w:w="1239" w:type="dxa"/>
            <w:tcMar>
              <w:left w:w="108" w:type="dxa"/>
              <w:right w:w="108" w:type="dxa"/>
            </w:tcMar>
            <w:vAlign w:val="center"/>
          </w:tcPr>
          <w:p w14:paraId="172D83B3" w14:textId="627CAF6A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Rest</w:t>
            </w:r>
          </w:p>
        </w:tc>
        <w:tc>
          <w:tcPr>
            <w:tcW w:w="1279" w:type="dxa"/>
            <w:tcMar>
              <w:left w:w="108" w:type="dxa"/>
              <w:right w:w="108" w:type="dxa"/>
            </w:tcMar>
            <w:vAlign w:val="center"/>
          </w:tcPr>
          <w:p w14:paraId="3C57942E" w14:textId="0FD4E97A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Mar>
              <w:left w:w="108" w:type="dxa"/>
              <w:right w:w="108" w:type="dxa"/>
            </w:tcMar>
            <w:vAlign w:val="center"/>
          </w:tcPr>
          <w:p w14:paraId="0863AF7B" w14:textId="0E71BC17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CF8D851" w14:textId="4C09745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9.8</w:t>
            </w:r>
          </w:p>
        </w:tc>
        <w:tc>
          <w:tcPr>
            <w:tcW w:w="1146" w:type="dxa"/>
            <w:tcMar>
              <w:left w:w="108" w:type="dxa"/>
              <w:right w:w="108" w:type="dxa"/>
            </w:tcMar>
            <w:vAlign w:val="center"/>
          </w:tcPr>
          <w:p w14:paraId="2AC653FD" w14:textId="0DF62A7F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3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3B148A75" w14:textId="793A0E19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4</w:t>
            </w:r>
          </w:p>
        </w:tc>
        <w:tc>
          <w:tcPr>
            <w:tcW w:w="1167" w:type="dxa"/>
            <w:tcMar>
              <w:left w:w="108" w:type="dxa"/>
              <w:right w:w="108" w:type="dxa"/>
            </w:tcMar>
            <w:vAlign w:val="center"/>
          </w:tcPr>
          <w:p w14:paraId="66A67454" w14:textId="318AEE63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4</w:t>
            </w:r>
          </w:p>
        </w:tc>
      </w:tr>
      <w:tr w:rsidR="1B8395A8" w14:paraId="6D355F43" w14:textId="77777777" w:rsidTr="53FD2D5B">
        <w:trPr>
          <w:trHeight w:val="630"/>
        </w:trPr>
        <w:tc>
          <w:tcPr>
            <w:tcW w:w="1306" w:type="dxa"/>
            <w:tcMar>
              <w:left w:w="108" w:type="dxa"/>
              <w:right w:w="108" w:type="dxa"/>
            </w:tcMar>
            <w:vAlign w:val="center"/>
          </w:tcPr>
          <w:p w14:paraId="5064866A" w14:textId="2C8BF456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2</w:t>
            </w:r>
          </w:p>
        </w:tc>
        <w:tc>
          <w:tcPr>
            <w:tcW w:w="1239" w:type="dxa"/>
            <w:tcMar>
              <w:left w:w="108" w:type="dxa"/>
              <w:right w:w="108" w:type="dxa"/>
            </w:tcMar>
            <w:vAlign w:val="center"/>
          </w:tcPr>
          <w:p w14:paraId="57238D10" w14:textId="1440CED1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Stress</w:t>
            </w:r>
          </w:p>
        </w:tc>
        <w:tc>
          <w:tcPr>
            <w:tcW w:w="1279" w:type="dxa"/>
            <w:tcMar>
              <w:left w:w="108" w:type="dxa"/>
              <w:right w:w="108" w:type="dxa"/>
            </w:tcMar>
            <w:vAlign w:val="center"/>
          </w:tcPr>
          <w:p w14:paraId="3D94F192" w14:textId="5A2DE089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Mar>
              <w:left w:w="108" w:type="dxa"/>
              <w:right w:w="108" w:type="dxa"/>
            </w:tcMar>
            <w:vAlign w:val="center"/>
          </w:tcPr>
          <w:p w14:paraId="5E541C0D" w14:textId="4C2EF516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2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FA333F7" w14:textId="630F4CC7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.8</w:t>
            </w:r>
          </w:p>
        </w:tc>
        <w:tc>
          <w:tcPr>
            <w:tcW w:w="1146" w:type="dxa"/>
            <w:tcMar>
              <w:left w:w="108" w:type="dxa"/>
              <w:right w:w="108" w:type="dxa"/>
            </w:tcMar>
            <w:vAlign w:val="center"/>
          </w:tcPr>
          <w:p w14:paraId="4A0FFEF7" w14:textId="1112CE5F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3E954D8C" w14:textId="31863BD3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  <w:tc>
          <w:tcPr>
            <w:tcW w:w="1167" w:type="dxa"/>
            <w:tcMar>
              <w:left w:w="108" w:type="dxa"/>
              <w:right w:w="108" w:type="dxa"/>
            </w:tcMar>
            <w:vAlign w:val="center"/>
          </w:tcPr>
          <w:p w14:paraId="76E1CEB8" w14:textId="191D4D34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</w:tr>
      <w:tr w:rsidR="1B8395A8" w14:paraId="5182AFC7" w14:textId="77777777" w:rsidTr="53FD2D5B">
        <w:trPr>
          <w:trHeight w:val="630"/>
        </w:trPr>
        <w:tc>
          <w:tcPr>
            <w:tcW w:w="1306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0CFE74E" w14:textId="5F4E7A56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2</w:t>
            </w:r>
          </w:p>
        </w:tc>
        <w:tc>
          <w:tcPr>
            <w:tcW w:w="1239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DD79370" w14:textId="3579757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Rest</w:t>
            </w:r>
          </w:p>
        </w:tc>
        <w:tc>
          <w:tcPr>
            <w:tcW w:w="1279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DC095CC" w14:textId="2FE5EA3F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12</w:t>
            </w:r>
          </w:p>
        </w:tc>
        <w:tc>
          <w:tcPr>
            <w:tcW w:w="1280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92AFFC6" w14:textId="793A4DE6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340B441" w14:textId="2F5FBA34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.0</w:t>
            </w:r>
          </w:p>
        </w:tc>
        <w:tc>
          <w:tcPr>
            <w:tcW w:w="1146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3F4733F" w14:textId="4383946B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  <w:tc>
          <w:tcPr>
            <w:tcW w:w="1085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6695DFC" w14:textId="495C296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  <w:tc>
          <w:tcPr>
            <w:tcW w:w="1167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3AE055B" w14:textId="3124CAF9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0</w:t>
            </w:r>
          </w:p>
        </w:tc>
      </w:tr>
      <w:tr w:rsidR="1B8395A8" w14:paraId="25113729" w14:textId="77777777" w:rsidTr="53FD2D5B">
        <w:trPr>
          <w:trHeight w:val="630"/>
        </w:trPr>
        <w:tc>
          <w:tcPr>
            <w:tcW w:w="1306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79B8CAF" w14:textId="37806CD5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otal</w:t>
            </w:r>
          </w:p>
        </w:tc>
        <w:tc>
          <w:tcPr>
            <w:tcW w:w="1239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114EEC6" w14:textId="26B10141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Stress</w:t>
            </w:r>
          </w:p>
        </w:tc>
        <w:tc>
          <w:tcPr>
            <w:tcW w:w="1279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4B57B83" w14:textId="5CA2A67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448</w:t>
            </w:r>
          </w:p>
        </w:tc>
        <w:tc>
          <w:tcPr>
            <w:tcW w:w="1280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4E0BAEF" w14:textId="624306AE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05FCBEF" w14:textId="1928A57E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.8</w:t>
            </w:r>
          </w:p>
        </w:tc>
        <w:tc>
          <w:tcPr>
            <w:tcW w:w="1146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B9AD417" w14:textId="348C563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3</w:t>
            </w:r>
          </w:p>
        </w:tc>
        <w:tc>
          <w:tcPr>
            <w:tcW w:w="1085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01F8F22" w14:textId="05F71DA7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4</w:t>
            </w:r>
          </w:p>
        </w:tc>
        <w:tc>
          <w:tcPr>
            <w:tcW w:w="1167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63976CC" w14:textId="2B021415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</w:t>
            </w:r>
          </w:p>
        </w:tc>
      </w:tr>
      <w:tr w:rsidR="1B8395A8" w14:paraId="14C8C2C1" w14:textId="77777777" w:rsidTr="53FD2D5B">
        <w:trPr>
          <w:trHeight w:val="630"/>
        </w:trPr>
        <w:tc>
          <w:tcPr>
            <w:tcW w:w="1306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9C59571" w14:textId="393C46D3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Total</w:t>
            </w:r>
          </w:p>
        </w:tc>
        <w:tc>
          <w:tcPr>
            <w:tcW w:w="1239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A647F16" w14:textId="5AC08D6A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Rest</w:t>
            </w:r>
          </w:p>
        </w:tc>
        <w:tc>
          <w:tcPr>
            <w:tcW w:w="1279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B1806C7" w14:textId="680226AF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448</w:t>
            </w:r>
          </w:p>
        </w:tc>
        <w:tc>
          <w:tcPr>
            <w:tcW w:w="1280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7061FCB" w14:textId="3B53F79C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15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1829ED6" w14:textId="07AABDA0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3.3</w:t>
            </w:r>
          </w:p>
        </w:tc>
        <w:tc>
          <w:tcPr>
            <w:tcW w:w="1146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D934CC3" w14:textId="3430CE3A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4</w:t>
            </w:r>
          </w:p>
        </w:tc>
        <w:tc>
          <w:tcPr>
            <w:tcW w:w="1085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536FA62" w14:textId="2F659104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5</w:t>
            </w:r>
          </w:p>
        </w:tc>
        <w:tc>
          <w:tcPr>
            <w:tcW w:w="1167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D877950" w14:textId="74119DB1" w:rsidR="1B8395A8" w:rsidRDefault="1B8395A8" w:rsidP="53FD2D5B">
            <w:pPr>
              <w:spacing w:before="36" w:after="36"/>
              <w:rPr>
                <w:rFonts w:ascii="Aptos" w:eastAsia="Aptos" w:hAnsi="Aptos" w:cs="Aptos"/>
                <w:sz w:val="22"/>
              </w:rPr>
            </w:pPr>
            <w:r w:rsidRPr="53FD2D5B">
              <w:rPr>
                <w:rFonts w:ascii="Aptos" w:eastAsia="Aptos" w:hAnsi="Aptos" w:cs="Aptos"/>
                <w:sz w:val="22"/>
              </w:rPr>
              <w:t>6</w:t>
            </w:r>
          </w:p>
        </w:tc>
      </w:tr>
      <w:tr w:rsidR="1B8395A8" w14:paraId="164BF692" w14:textId="77777777" w:rsidTr="53FD2D5B">
        <w:trPr>
          <w:trHeight w:val="630"/>
        </w:trPr>
        <w:tc>
          <w:tcPr>
            <w:tcW w:w="1306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706EC5F" w14:textId="4D4B4D2E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Overall</w:t>
            </w:r>
          </w:p>
        </w:tc>
        <w:tc>
          <w:tcPr>
            <w:tcW w:w="1239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23A11CB" w14:textId="6D8CCE55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Stress + Rest</w:t>
            </w:r>
          </w:p>
        </w:tc>
        <w:tc>
          <w:tcPr>
            <w:tcW w:w="1279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076DA3A" w14:textId="6DE1930F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896</w:t>
            </w:r>
          </w:p>
        </w:tc>
        <w:tc>
          <w:tcPr>
            <w:tcW w:w="1280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7DB82F9" w14:textId="77E5A0C8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23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4400FA0" w14:textId="70DE340A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2.6</w:t>
            </w:r>
          </w:p>
        </w:tc>
        <w:tc>
          <w:tcPr>
            <w:tcW w:w="1146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45B300B" w14:textId="096156EC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7</w:t>
            </w:r>
          </w:p>
        </w:tc>
        <w:tc>
          <w:tcPr>
            <w:tcW w:w="1085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6FC88FE" w14:textId="5551AEDE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9</w:t>
            </w:r>
          </w:p>
        </w:tc>
        <w:tc>
          <w:tcPr>
            <w:tcW w:w="1167" w:type="dxa"/>
            <w:tcBorders>
              <w:top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8F4F481" w14:textId="51E2AEDD" w:rsidR="1B8395A8" w:rsidRDefault="1B8395A8" w:rsidP="53FD2D5B">
            <w:pPr>
              <w:spacing w:before="36" w:after="36"/>
              <w:rPr>
                <w:rFonts w:ascii="Aptos" w:eastAsia="Aptos" w:hAnsi="Aptos" w:cs="Aptos"/>
                <w:b/>
                <w:bCs/>
                <w:sz w:val="22"/>
              </w:rPr>
            </w:pPr>
            <w:r w:rsidRPr="53FD2D5B">
              <w:rPr>
                <w:rFonts w:ascii="Aptos" w:eastAsia="Aptos" w:hAnsi="Aptos" w:cs="Aptos"/>
                <w:b/>
                <w:bCs/>
                <w:sz w:val="22"/>
              </w:rPr>
              <w:t>7</w:t>
            </w:r>
          </w:p>
        </w:tc>
      </w:tr>
    </w:tbl>
    <w:p w14:paraId="210D5FE9" w14:textId="040595CA" w:rsidR="00561690" w:rsidRDefault="71DD574C" w:rsidP="1B8395A8">
      <w:pPr>
        <w:spacing w:before="180" w:after="180" w:line="276" w:lineRule="auto"/>
        <w:rPr>
          <w:rFonts w:eastAsia="Times New Roman" w:cs="Times New Roman"/>
          <w:lang w:eastAsia="ko-KR"/>
        </w:rPr>
      </w:pPr>
      <w:r w:rsidRPr="53FD2D5B">
        <w:rPr>
          <w:rFonts w:eastAsia="Times New Roman" w:cs="Times New Roman"/>
        </w:rPr>
        <w:t>Excluded segments were defined as myocardial segments with a final analyzable ROI pixel count of zero in the segment-level dataset. Basal, mid, and apical levels contained 6, 6, and 4 AHA segments per dog, respectively. Across all dogs, conditions, parameters, and myocardial levels, 23 of 896 parameter-specific segment observations were excluded. Exclusions were uncommon overall and were not confined to a single ventricular level, although ECV under the rest condition showed the highest exclusion frequency.</w:t>
      </w:r>
      <w:r w:rsidRPr="53FD2D5B">
        <w:rPr>
          <w:color w:val="000000" w:themeColor="text1"/>
          <w:lang w:eastAsia="ko-KR"/>
        </w:rPr>
        <w:br w:type="page"/>
      </w:r>
    </w:p>
    <w:p w14:paraId="24A538CC" w14:textId="0DB64F84" w:rsidR="00847CE7" w:rsidRPr="00BF3E36" w:rsidRDefault="00847CE7" w:rsidP="00847CE7">
      <w:pPr>
        <w:pStyle w:val="FirstParagraph"/>
        <w:rPr>
          <w:rFonts w:ascii="Times New Roman" w:hAnsi="Times New Roman" w:cs="Times New Roman"/>
        </w:rPr>
      </w:pPr>
      <w:r w:rsidRPr="53FD2D5B">
        <w:rPr>
          <w:rFonts w:ascii="Times New Roman" w:hAnsi="Times New Roman" w:cs="Times New Roman"/>
        </w:rPr>
        <w:lastRenderedPageBreak/>
        <w:t xml:space="preserve">Supplementary Table </w:t>
      </w:r>
      <w:r w:rsidR="2DCD1C99" w:rsidRPr="53FD2D5B">
        <w:rPr>
          <w:rFonts w:ascii="Times New Roman" w:hAnsi="Times New Roman" w:cs="Times New Roman"/>
        </w:rPr>
        <w:t>4</w:t>
      </w:r>
      <w:r w:rsidRPr="53FD2D5B">
        <w:rPr>
          <w:rFonts w:ascii="Times New Roman" w:hAnsi="Times New Roman" w:cs="Times New Roman"/>
        </w:rPr>
        <w:t xml:space="preserve">. </w:t>
      </w:r>
      <w:proofErr w:type="spellStart"/>
      <w:r w:rsidRPr="53FD2D5B">
        <w:rPr>
          <w:rFonts w:ascii="Times New Roman" w:hAnsi="Times New Roman" w:cs="Times New Roman"/>
        </w:rPr>
        <w:t>Intraobserver</w:t>
      </w:r>
      <w:proofErr w:type="spellEnd"/>
      <w:r w:rsidRPr="53FD2D5B">
        <w:rPr>
          <w:rFonts w:ascii="Times New Roman" w:hAnsi="Times New Roman" w:cs="Times New Roman"/>
        </w:rPr>
        <w:t xml:space="preserve"> repeatability of segment-level myocardial mapping measurements</w:t>
      </w:r>
    </w:p>
    <w:tbl>
      <w:tblPr>
        <w:tblStyle w:val="Table"/>
        <w:tblW w:w="9795" w:type="dxa"/>
        <w:tblInd w:w="0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020" w:firstRow="1" w:lastRow="0" w:firstColumn="0" w:lastColumn="0" w:noHBand="0" w:noVBand="0"/>
      </w:tblPr>
      <w:tblGrid>
        <w:gridCol w:w="1959"/>
        <w:gridCol w:w="1959"/>
        <w:gridCol w:w="1959"/>
        <w:gridCol w:w="1959"/>
        <w:gridCol w:w="1959"/>
      </w:tblGrid>
      <w:tr w:rsidR="00847CE7" w:rsidRPr="007133C0" w14:paraId="31DED7D1" w14:textId="77777777" w:rsidTr="53FD2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959" w:type="dxa"/>
            <w:tcBorders>
              <w:left w:val="nil"/>
              <w:right w:val="nil"/>
            </w:tcBorders>
            <w:vAlign w:val="center"/>
            <w:hideMark/>
          </w:tcPr>
          <w:p w14:paraId="7180A0CE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53FD2D5B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  <w:hideMark/>
          </w:tcPr>
          <w:p w14:paraId="6EA5EF9A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53FD2D5B">
              <w:rPr>
                <w:rFonts w:ascii="Times New Roman" w:hAnsi="Times New Roman" w:cs="Times New Roman"/>
                <w:b/>
                <w:bCs/>
              </w:rPr>
              <w:t>Paired segments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  <w:hideMark/>
          </w:tcPr>
          <w:p w14:paraId="6EE5CF05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53FD2D5B"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  <w:hideMark/>
          </w:tcPr>
          <w:p w14:paraId="0143D833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53FD2D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  <w:hideMark/>
          </w:tcPr>
          <w:p w14:paraId="22C9C6DD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53FD2D5B">
              <w:rPr>
                <w:rFonts w:ascii="Times New Roman" w:hAnsi="Times New Roman" w:cs="Times New Roman"/>
                <w:b/>
                <w:bCs/>
              </w:rPr>
              <w:t>CV (%)</w:t>
            </w:r>
          </w:p>
        </w:tc>
      </w:tr>
      <w:tr w:rsidR="00847CE7" w:rsidRPr="007133C0" w14:paraId="076119E9" w14:textId="77777777" w:rsidTr="53FD2D5B">
        <w:trPr>
          <w:trHeight w:val="300"/>
        </w:trPr>
        <w:tc>
          <w:tcPr>
            <w:tcW w:w="1959" w:type="dxa"/>
            <w:vAlign w:val="center"/>
            <w:hideMark/>
          </w:tcPr>
          <w:p w14:paraId="4D0A2F80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T1 native</w:t>
            </w:r>
          </w:p>
        </w:tc>
        <w:tc>
          <w:tcPr>
            <w:tcW w:w="1959" w:type="dxa"/>
            <w:vAlign w:val="center"/>
            <w:hideMark/>
          </w:tcPr>
          <w:p w14:paraId="1ACD1709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959" w:type="dxa"/>
            <w:vAlign w:val="center"/>
            <w:hideMark/>
          </w:tcPr>
          <w:p w14:paraId="48F961AD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959" w:type="dxa"/>
            <w:vAlign w:val="center"/>
            <w:hideMark/>
          </w:tcPr>
          <w:p w14:paraId="22250689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974–0.982</w:t>
            </w:r>
          </w:p>
        </w:tc>
        <w:tc>
          <w:tcPr>
            <w:tcW w:w="1959" w:type="dxa"/>
            <w:vAlign w:val="center"/>
            <w:hideMark/>
          </w:tcPr>
          <w:p w14:paraId="017883B3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1.0</w:t>
            </w:r>
          </w:p>
        </w:tc>
      </w:tr>
      <w:tr w:rsidR="00847CE7" w:rsidRPr="007133C0" w14:paraId="51D9D592" w14:textId="77777777" w:rsidTr="53FD2D5B">
        <w:trPr>
          <w:trHeight w:val="300"/>
        </w:trPr>
        <w:tc>
          <w:tcPr>
            <w:tcW w:w="1959" w:type="dxa"/>
            <w:vAlign w:val="center"/>
            <w:hideMark/>
          </w:tcPr>
          <w:p w14:paraId="332BB5BF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T1 post</w:t>
            </w:r>
          </w:p>
        </w:tc>
        <w:tc>
          <w:tcPr>
            <w:tcW w:w="1959" w:type="dxa"/>
            <w:vAlign w:val="center"/>
            <w:hideMark/>
          </w:tcPr>
          <w:p w14:paraId="2EE824E9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959" w:type="dxa"/>
            <w:vAlign w:val="center"/>
            <w:hideMark/>
          </w:tcPr>
          <w:p w14:paraId="1ADCC98A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959" w:type="dxa"/>
            <w:vAlign w:val="center"/>
            <w:hideMark/>
          </w:tcPr>
          <w:p w14:paraId="232C6885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980–0.986</w:t>
            </w:r>
          </w:p>
        </w:tc>
        <w:tc>
          <w:tcPr>
            <w:tcW w:w="1959" w:type="dxa"/>
            <w:vAlign w:val="center"/>
            <w:hideMark/>
          </w:tcPr>
          <w:p w14:paraId="79B28D0B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1.4</w:t>
            </w:r>
          </w:p>
        </w:tc>
      </w:tr>
      <w:tr w:rsidR="00847CE7" w:rsidRPr="007133C0" w14:paraId="6DA134BC" w14:textId="77777777" w:rsidTr="53FD2D5B">
        <w:trPr>
          <w:trHeight w:val="300"/>
        </w:trPr>
        <w:tc>
          <w:tcPr>
            <w:tcW w:w="1959" w:type="dxa"/>
            <w:vAlign w:val="center"/>
            <w:hideMark/>
          </w:tcPr>
          <w:p w14:paraId="2CE319EE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ECV</w:t>
            </w:r>
          </w:p>
        </w:tc>
        <w:tc>
          <w:tcPr>
            <w:tcW w:w="1959" w:type="dxa"/>
            <w:vAlign w:val="center"/>
            <w:hideMark/>
          </w:tcPr>
          <w:p w14:paraId="1F669BC6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959" w:type="dxa"/>
            <w:vAlign w:val="center"/>
            <w:hideMark/>
          </w:tcPr>
          <w:p w14:paraId="3E72CC61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959" w:type="dxa"/>
            <w:vAlign w:val="center"/>
            <w:hideMark/>
          </w:tcPr>
          <w:p w14:paraId="551769B9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895–0.931</w:t>
            </w:r>
          </w:p>
        </w:tc>
        <w:tc>
          <w:tcPr>
            <w:tcW w:w="1959" w:type="dxa"/>
            <w:vAlign w:val="center"/>
            <w:hideMark/>
          </w:tcPr>
          <w:p w14:paraId="7E3FB8CB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3.6</w:t>
            </w:r>
          </w:p>
        </w:tc>
      </w:tr>
      <w:tr w:rsidR="00847CE7" w:rsidRPr="007133C0" w14:paraId="22C066EC" w14:textId="77777777" w:rsidTr="53FD2D5B">
        <w:trPr>
          <w:trHeight w:val="300"/>
        </w:trPr>
        <w:tc>
          <w:tcPr>
            <w:tcW w:w="1959" w:type="dxa"/>
            <w:vAlign w:val="center"/>
            <w:hideMark/>
          </w:tcPr>
          <w:p w14:paraId="5C710D33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959" w:type="dxa"/>
            <w:vAlign w:val="center"/>
            <w:hideMark/>
          </w:tcPr>
          <w:p w14:paraId="781455EF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959" w:type="dxa"/>
            <w:vAlign w:val="center"/>
            <w:hideMark/>
          </w:tcPr>
          <w:p w14:paraId="3F31AE0E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959" w:type="dxa"/>
            <w:vAlign w:val="center"/>
            <w:hideMark/>
          </w:tcPr>
          <w:p w14:paraId="6FEF2F37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0.952–0.968</w:t>
            </w:r>
          </w:p>
        </w:tc>
        <w:tc>
          <w:tcPr>
            <w:tcW w:w="1959" w:type="dxa"/>
            <w:vAlign w:val="center"/>
            <w:hideMark/>
          </w:tcPr>
          <w:p w14:paraId="45F352E8" w14:textId="77777777" w:rsidR="00847CE7" w:rsidRPr="00BF3E36" w:rsidRDefault="00847CE7" w:rsidP="1B8395A8">
            <w:pPr>
              <w:pStyle w:val="Compact"/>
              <w:rPr>
                <w:rFonts w:ascii="Times New Roman" w:hAnsi="Times New Roman" w:cs="Times New Roman"/>
              </w:rPr>
            </w:pPr>
            <w:r w:rsidRPr="53FD2D5B">
              <w:rPr>
                <w:rFonts w:ascii="Times New Roman" w:hAnsi="Times New Roman" w:cs="Times New Roman"/>
              </w:rPr>
              <w:t>2.2</w:t>
            </w:r>
          </w:p>
        </w:tc>
      </w:tr>
    </w:tbl>
    <w:p w14:paraId="64230CA2" w14:textId="77777777" w:rsidR="00770C6D" w:rsidRDefault="00847CE7" w:rsidP="1B8395A8">
      <w:pPr>
        <w:pStyle w:val="aff0"/>
        <w:rPr>
          <w:rFonts w:ascii="Times New Roman" w:hAnsi="Times New Roman" w:cs="Times New Roman"/>
        </w:rPr>
      </w:pPr>
      <w:proofErr w:type="spellStart"/>
      <w:r w:rsidRPr="53FD2D5B">
        <w:rPr>
          <w:rFonts w:ascii="Times New Roman" w:hAnsi="Times New Roman" w:cs="Times New Roman"/>
        </w:rPr>
        <w:t>Intraobserver</w:t>
      </w:r>
      <w:proofErr w:type="spellEnd"/>
      <w:r w:rsidRPr="53FD2D5B">
        <w:rPr>
          <w:rFonts w:ascii="Times New Roman" w:hAnsi="Times New Roman" w:cs="Times New Roman"/>
        </w:rPr>
        <w:t xml:space="preserve"> repeatability was assessed using segment-level paired measurements from the first and repeated ROI analyses. Repeated ROI delineation was performed by the same observer after a 5-month washout interval while blinded to the first measurements. Segments with zero analyzable ROI pixels were excluded from the paired analysis. ICCs were calculated using a two-way mixed-effects absolute-agreement model for single measurements. CV was calculated as the within-observer coefficient of variation.</w:t>
      </w:r>
    </w:p>
    <w:p w14:paraId="33992D05" w14:textId="25C93099" w:rsidR="00393473" w:rsidRDefault="00393473" w:rsidP="1B8395A8">
      <w:pPr>
        <w:pStyle w:val="aff0"/>
        <w:rPr>
          <w:rFonts w:ascii="Times New Roman" w:hAnsi="Times New Roman" w:cs="Times New Roman"/>
        </w:rPr>
      </w:pPr>
    </w:p>
    <w:sectPr w:rsidR="00393473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6760E" w14:textId="77777777" w:rsidR="006D5AF7" w:rsidRDefault="006D5AF7" w:rsidP="00117666">
      <w:pPr>
        <w:spacing w:after="0"/>
      </w:pPr>
      <w:r>
        <w:separator/>
      </w:r>
    </w:p>
  </w:endnote>
  <w:endnote w:type="continuationSeparator" w:id="0">
    <w:p w14:paraId="76D1CE07" w14:textId="77777777" w:rsidR="006D5AF7" w:rsidRDefault="006D5A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6511B" w14:textId="77777777" w:rsidR="006D5AF7" w:rsidRDefault="006D5AF7" w:rsidP="00117666">
      <w:pPr>
        <w:spacing w:after="0"/>
      </w:pPr>
      <w:r>
        <w:separator/>
      </w:r>
    </w:p>
  </w:footnote>
  <w:footnote w:type="continuationSeparator" w:id="0">
    <w:p w14:paraId="1B5B6F65" w14:textId="77777777" w:rsidR="006D5AF7" w:rsidRDefault="006D5A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F5D1C"/>
    <w:multiLevelType w:val="multilevel"/>
    <w:tmpl w:val="A866D65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005421"/>
    <w:multiLevelType w:val="multilevel"/>
    <w:tmpl w:val="FA0A14E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low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low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9829B2"/>
    <w:multiLevelType w:val="multilevel"/>
    <w:tmpl w:val="B94E9DC0"/>
    <w:lvl w:ilvl="0">
      <w:start w:val="2"/>
      <w:numFmt w:val="decimal"/>
      <w:lvlText w:val="%1"/>
      <w:lvlJc w:val="left"/>
      <w:pPr>
        <w:ind w:left="787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7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2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9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59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5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312" w:hanging="1800"/>
      </w:pPr>
      <w:rPr>
        <w:rFonts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BCB727"/>
    <w:multiLevelType w:val="multilevel"/>
    <w:tmpl w:val="213A280E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low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low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EF4357E"/>
    <w:multiLevelType w:val="multilevel"/>
    <w:tmpl w:val="DE52AF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9668013">
    <w:abstractNumId w:val="6"/>
  </w:num>
  <w:num w:numId="2" w16cid:durableId="182863349">
    <w:abstractNumId w:val="19"/>
  </w:num>
  <w:num w:numId="3" w16cid:durableId="1820148494">
    <w:abstractNumId w:val="0"/>
  </w:num>
  <w:num w:numId="4" w16cid:durableId="1175342395">
    <w:abstractNumId w:val="16"/>
  </w:num>
  <w:num w:numId="5" w16cid:durableId="1144352800">
    <w:abstractNumId w:val="1"/>
  </w:num>
  <w:num w:numId="6" w16cid:durableId="769737119">
    <w:abstractNumId w:val="18"/>
  </w:num>
  <w:num w:numId="7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5534203">
    <w:abstractNumId w:val="12"/>
  </w:num>
  <w:num w:numId="9" w16cid:durableId="773479634">
    <w:abstractNumId w:val="10"/>
  </w:num>
  <w:num w:numId="10" w16cid:durableId="2072000685">
    <w:abstractNumId w:val="8"/>
  </w:num>
  <w:num w:numId="11" w16cid:durableId="1213807494">
    <w:abstractNumId w:val="11"/>
  </w:num>
  <w:num w:numId="12" w16cid:durableId="308825289">
    <w:abstractNumId w:val="9"/>
  </w:num>
  <w:num w:numId="13" w16cid:durableId="372848954">
    <w:abstractNumId w:val="3"/>
  </w:num>
  <w:num w:numId="14" w16cid:durableId="213006365">
    <w:abstractNumId w:val="22"/>
  </w:num>
  <w:num w:numId="15" w16cid:durableId="1411196366">
    <w:abstractNumId w:val="15"/>
  </w:num>
  <w:num w:numId="16" w16cid:durableId="944966812">
    <w:abstractNumId w:val="5"/>
  </w:num>
  <w:num w:numId="17" w16cid:durableId="1662200756">
    <w:abstractNumId w:val="13"/>
  </w:num>
  <w:num w:numId="18" w16cid:durableId="2141485750">
    <w:abstractNumId w:val="17"/>
  </w:num>
  <w:num w:numId="19" w16cid:durableId="2002923295">
    <w:abstractNumId w:val="4"/>
    <w:lvlOverride w:ilvl="0">
      <w:lvl w:ilvl="0"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300527555">
    <w:abstractNumId w:val="4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414516991">
    <w:abstractNumId w:val="7"/>
  </w:num>
  <w:num w:numId="22" w16cid:durableId="58940097">
    <w:abstractNumId w:val="20"/>
  </w:num>
  <w:num w:numId="23" w16cid:durableId="490292411">
    <w:abstractNumId w:val="4"/>
  </w:num>
  <w:num w:numId="24" w16cid:durableId="1120419941">
    <w:abstractNumId w:val="4"/>
    <w:lvlOverride w:ilvl="0">
      <w:lvl w:ilvl="0"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 w16cid:durableId="226234221">
    <w:abstractNumId w:val="14"/>
  </w:num>
  <w:num w:numId="26" w16cid:durableId="63261140">
    <w:abstractNumId w:val="21"/>
  </w:num>
  <w:num w:numId="27" w16cid:durableId="690449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(frontier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zfdtwmep0vqeaz0rvvwsleewvt9paxvfx&quot;&gt;CMR note&lt;record-ids&gt;&lt;item&gt;3&lt;/item&gt;&lt;item&gt;11&lt;/item&gt;&lt;item&gt;12&lt;/item&gt;&lt;item&gt;14&lt;/item&gt;&lt;item&gt;16&lt;/item&gt;&lt;item&gt;19&lt;/item&gt;&lt;item&gt;21&lt;/item&gt;&lt;item&gt;23&lt;/item&gt;&lt;item&gt;24&lt;/item&gt;&lt;item&gt;26&lt;/item&gt;&lt;item&gt;39&lt;/item&gt;&lt;item&gt;40&lt;/item&gt;&lt;item&gt;41&lt;/item&gt;&lt;item&gt;42&lt;/item&gt;&lt;item&gt;49&lt;/item&gt;&lt;item&gt;54&lt;/item&gt;&lt;item&gt;65&lt;/item&gt;&lt;item&gt;67&lt;/item&gt;&lt;item&gt;78&lt;/item&gt;&lt;item&gt;80&lt;/item&gt;&lt;item&gt;81&lt;/item&gt;&lt;item&gt;83&lt;/item&gt;&lt;item&gt;105&lt;/item&gt;&lt;item&gt;111&lt;/item&gt;&lt;item&gt;112&lt;/item&gt;&lt;item&gt;115&lt;/item&gt;&lt;item&gt;118&lt;/item&gt;&lt;item&gt;121&lt;/item&gt;&lt;item&gt;142&lt;/item&gt;&lt;item&gt;143&lt;/item&gt;&lt;item&gt;145&lt;/item&gt;&lt;item&gt;147&lt;/item&gt;&lt;item&gt;167&lt;/item&gt;&lt;item&gt;168&lt;/item&gt;&lt;item&gt;169&lt;/item&gt;&lt;item&gt;170&lt;/item&gt;&lt;item&gt;184&lt;/item&gt;&lt;item&gt;185&lt;/item&gt;&lt;item&gt;186&lt;/item&gt;&lt;/record-ids&gt;&lt;/item&gt;&lt;/Libraries&gt;"/>
  </w:docVars>
  <w:rsids>
    <w:rsidRoot w:val="00D40420"/>
    <w:rsid w:val="000001BE"/>
    <w:rsid w:val="00002FF9"/>
    <w:rsid w:val="000054A6"/>
    <w:rsid w:val="00015D7B"/>
    <w:rsid w:val="000172D0"/>
    <w:rsid w:val="0002273A"/>
    <w:rsid w:val="00023E62"/>
    <w:rsid w:val="00032D4C"/>
    <w:rsid w:val="00034304"/>
    <w:rsid w:val="00035434"/>
    <w:rsid w:val="0003742E"/>
    <w:rsid w:val="00040AAC"/>
    <w:rsid w:val="00045678"/>
    <w:rsid w:val="000458E4"/>
    <w:rsid w:val="00053D34"/>
    <w:rsid w:val="00057297"/>
    <w:rsid w:val="00063D84"/>
    <w:rsid w:val="00063EDB"/>
    <w:rsid w:val="0006636D"/>
    <w:rsid w:val="00074E5C"/>
    <w:rsid w:val="00077D53"/>
    <w:rsid w:val="00081394"/>
    <w:rsid w:val="000B1B77"/>
    <w:rsid w:val="000B34BD"/>
    <w:rsid w:val="000C24F8"/>
    <w:rsid w:val="000C7E2A"/>
    <w:rsid w:val="000D4D4D"/>
    <w:rsid w:val="000E37BC"/>
    <w:rsid w:val="000E486B"/>
    <w:rsid w:val="000F0C8A"/>
    <w:rsid w:val="000F4CFB"/>
    <w:rsid w:val="000F589A"/>
    <w:rsid w:val="00101000"/>
    <w:rsid w:val="00114DA1"/>
    <w:rsid w:val="00115B80"/>
    <w:rsid w:val="00117666"/>
    <w:rsid w:val="001223A7"/>
    <w:rsid w:val="00122F50"/>
    <w:rsid w:val="00134256"/>
    <w:rsid w:val="00136FF8"/>
    <w:rsid w:val="00147395"/>
    <w:rsid w:val="00152161"/>
    <w:rsid w:val="001552C9"/>
    <w:rsid w:val="0016523D"/>
    <w:rsid w:val="00170B26"/>
    <w:rsid w:val="00171C2B"/>
    <w:rsid w:val="00171FBE"/>
    <w:rsid w:val="001733A6"/>
    <w:rsid w:val="00177D84"/>
    <w:rsid w:val="001964EF"/>
    <w:rsid w:val="001B0784"/>
    <w:rsid w:val="001B1A2C"/>
    <w:rsid w:val="001C2D48"/>
    <w:rsid w:val="001D0063"/>
    <w:rsid w:val="001D5C23"/>
    <w:rsid w:val="001E4F08"/>
    <w:rsid w:val="001F4C07"/>
    <w:rsid w:val="002032EF"/>
    <w:rsid w:val="00206322"/>
    <w:rsid w:val="00212B59"/>
    <w:rsid w:val="00212C9E"/>
    <w:rsid w:val="00217BA1"/>
    <w:rsid w:val="00220AEA"/>
    <w:rsid w:val="00226954"/>
    <w:rsid w:val="002368CB"/>
    <w:rsid w:val="00244CFF"/>
    <w:rsid w:val="00247A17"/>
    <w:rsid w:val="00251D61"/>
    <w:rsid w:val="002629A3"/>
    <w:rsid w:val="00265660"/>
    <w:rsid w:val="002677A0"/>
    <w:rsid w:val="00267D18"/>
    <w:rsid w:val="00286375"/>
    <w:rsid w:val="002868E2"/>
    <w:rsid w:val="002869C3"/>
    <w:rsid w:val="00290EA5"/>
    <w:rsid w:val="002936E4"/>
    <w:rsid w:val="00293B73"/>
    <w:rsid w:val="00296B88"/>
    <w:rsid w:val="002A260D"/>
    <w:rsid w:val="002A520B"/>
    <w:rsid w:val="002B219E"/>
    <w:rsid w:val="002C74CA"/>
    <w:rsid w:val="002C7F97"/>
    <w:rsid w:val="002E5FCD"/>
    <w:rsid w:val="002F744D"/>
    <w:rsid w:val="00302973"/>
    <w:rsid w:val="00303DE6"/>
    <w:rsid w:val="00310124"/>
    <w:rsid w:val="00317288"/>
    <w:rsid w:val="00322306"/>
    <w:rsid w:val="00336A77"/>
    <w:rsid w:val="003529D3"/>
    <w:rsid w:val="003544FB"/>
    <w:rsid w:val="003621D0"/>
    <w:rsid w:val="00365D63"/>
    <w:rsid w:val="0036793B"/>
    <w:rsid w:val="00370D3E"/>
    <w:rsid w:val="00372682"/>
    <w:rsid w:val="00376CC5"/>
    <w:rsid w:val="003808C8"/>
    <w:rsid w:val="00393473"/>
    <w:rsid w:val="0039693B"/>
    <w:rsid w:val="003B3C40"/>
    <w:rsid w:val="003B4FBD"/>
    <w:rsid w:val="003C0C4A"/>
    <w:rsid w:val="003C1737"/>
    <w:rsid w:val="003C2C48"/>
    <w:rsid w:val="003C380C"/>
    <w:rsid w:val="003C39B0"/>
    <w:rsid w:val="003D0CD7"/>
    <w:rsid w:val="003D21CF"/>
    <w:rsid w:val="003D2F2D"/>
    <w:rsid w:val="003D6451"/>
    <w:rsid w:val="003E133E"/>
    <w:rsid w:val="003E7C33"/>
    <w:rsid w:val="003F520B"/>
    <w:rsid w:val="004014B3"/>
    <w:rsid w:val="00401590"/>
    <w:rsid w:val="00416360"/>
    <w:rsid w:val="00422B93"/>
    <w:rsid w:val="004235A6"/>
    <w:rsid w:val="00424AE3"/>
    <w:rsid w:val="00433394"/>
    <w:rsid w:val="00446E4C"/>
    <w:rsid w:val="004623E3"/>
    <w:rsid w:val="00463E3D"/>
    <w:rsid w:val="004645AE"/>
    <w:rsid w:val="0047348D"/>
    <w:rsid w:val="00483EB5"/>
    <w:rsid w:val="004865E8"/>
    <w:rsid w:val="00487843"/>
    <w:rsid w:val="0049360E"/>
    <w:rsid w:val="004A586C"/>
    <w:rsid w:val="004A5DEC"/>
    <w:rsid w:val="004C1A0F"/>
    <w:rsid w:val="004C4FBC"/>
    <w:rsid w:val="004D3E33"/>
    <w:rsid w:val="004D5F33"/>
    <w:rsid w:val="004D69D3"/>
    <w:rsid w:val="004F1A63"/>
    <w:rsid w:val="00510770"/>
    <w:rsid w:val="0051270F"/>
    <w:rsid w:val="0052252B"/>
    <w:rsid w:val="005250F2"/>
    <w:rsid w:val="0053028A"/>
    <w:rsid w:val="0053269D"/>
    <w:rsid w:val="00534961"/>
    <w:rsid w:val="0054059E"/>
    <w:rsid w:val="00543573"/>
    <w:rsid w:val="00546A18"/>
    <w:rsid w:val="00546DD5"/>
    <w:rsid w:val="0056005B"/>
    <w:rsid w:val="00561690"/>
    <w:rsid w:val="00574F56"/>
    <w:rsid w:val="005A1D84"/>
    <w:rsid w:val="005A70EA"/>
    <w:rsid w:val="005B6895"/>
    <w:rsid w:val="005C3963"/>
    <w:rsid w:val="005D1840"/>
    <w:rsid w:val="005D35E4"/>
    <w:rsid w:val="005D4EA6"/>
    <w:rsid w:val="005D6842"/>
    <w:rsid w:val="005D7910"/>
    <w:rsid w:val="005E020C"/>
    <w:rsid w:val="005F1C3C"/>
    <w:rsid w:val="005F23D9"/>
    <w:rsid w:val="005F6C85"/>
    <w:rsid w:val="00614C68"/>
    <w:rsid w:val="006162AB"/>
    <w:rsid w:val="0062154F"/>
    <w:rsid w:val="00624D3B"/>
    <w:rsid w:val="00626026"/>
    <w:rsid w:val="00631A8C"/>
    <w:rsid w:val="006333C8"/>
    <w:rsid w:val="00636892"/>
    <w:rsid w:val="00651CA2"/>
    <w:rsid w:val="00653D60"/>
    <w:rsid w:val="00654BE0"/>
    <w:rsid w:val="00660D05"/>
    <w:rsid w:val="006673AE"/>
    <w:rsid w:val="00671D9A"/>
    <w:rsid w:val="00673952"/>
    <w:rsid w:val="00682E28"/>
    <w:rsid w:val="00685440"/>
    <w:rsid w:val="00686C9D"/>
    <w:rsid w:val="00691C07"/>
    <w:rsid w:val="006946F9"/>
    <w:rsid w:val="00695CFD"/>
    <w:rsid w:val="00696462"/>
    <w:rsid w:val="006A0E15"/>
    <w:rsid w:val="006B2D5B"/>
    <w:rsid w:val="006B7D14"/>
    <w:rsid w:val="006C186D"/>
    <w:rsid w:val="006C642E"/>
    <w:rsid w:val="006D1B31"/>
    <w:rsid w:val="006D55A5"/>
    <w:rsid w:val="006D5AF7"/>
    <w:rsid w:val="006D5B93"/>
    <w:rsid w:val="006E18DE"/>
    <w:rsid w:val="006E54C5"/>
    <w:rsid w:val="006E6586"/>
    <w:rsid w:val="00707554"/>
    <w:rsid w:val="00707957"/>
    <w:rsid w:val="007133C0"/>
    <w:rsid w:val="00713CD4"/>
    <w:rsid w:val="0071790F"/>
    <w:rsid w:val="00725A7D"/>
    <w:rsid w:val="00727093"/>
    <w:rsid w:val="007277CC"/>
    <w:rsid w:val="0073085C"/>
    <w:rsid w:val="00732492"/>
    <w:rsid w:val="00734404"/>
    <w:rsid w:val="00734518"/>
    <w:rsid w:val="00737742"/>
    <w:rsid w:val="00746505"/>
    <w:rsid w:val="0075189C"/>
    <w:rsid w:val="00752FD1"/>
    <w:rsid w:val="00760C7E"/>
    <w:rsid w:val="00770C6D"/>
    <w:rsid w:val="007815AF"/>
    <w:rsid w:val="00790BB3"/>
    <w:rsid w:val="00792043"/>
    <w:rsid w:val="00795D63"/>
    <w:rsid w:val="00795ED5"/>
    <w:rsid w:val="00797841"/>
    <w:rsid w:val="00797EDD"/>
    <w:rsid w:val="007A21A9"/>
    <w:rsid w:val="007B0322"/>
    <w:rsid w:val="007B68F6"/>
    <w:rsid w:val="007C0E3F"/>
    <w:rsid w:val="007C206C"/>
    <w:rsid w:val="007C5729"/>
    <w:rsid w:val="007D6B10"/>
    <w:rsid w:val="007D7134"/>
    <w:rsid w:val="007D7FB8"/>
    <w:rsid w:val="007E7CFA"/>
    <w:rsid w:val="00810C15"/>
    <w:rsid w:val="008111E4"/>
    <w:rsid w:val="0081301C"/>
    <w:rsid w:val="0081336A"/>
    <w:rsid w:val="00817DD6"/>
    <w:rsid w:val="0083245E"/>
    <w:rsid w:val="00833BD1"/>
    <w:rsid w:val="00847CE7"/>
    <w:rsid w:val="00850C5A"/>
    <w:rsid w:val="00861B5D"/>
    <w:rsid w:val="008629A9"/>
    <w:rsid w:val="008845C0"/>
    <w:rsid w:val="0088513A"/>
    <w:rsid w:val="00893C19"/>
    <w:rsid w:val="00895308"/>
    <w:rsid w:val="008A0240"/>
    <w:rsid w:val="008B2331"/>
    <w:rsid w:val="008C03EC"/>
    <w:rsid w:val="008D023A"/>
    <w:rsid w:val="008D6C8D"/>
    <w:rsid w:val="008E072D"/>
    <w:rsid w:val="008E2B54"/>
    <w:rsid w:val="008E3976"/>
    <w:rsid w:val="008E4404"/>
    <w:rsid w:val="008E58C7"/>
    <w:rsid w:val="008F363D"/>
    <w:rsid w:val="008F5021"/>
    <w:rsid w:val="00920836"/>
    <w:rsid w:val="00922BA7"/>
    <w:rsid w:val="00943573"/>
    <w:rsid w:val="00961144"/>
    <w:rsid w:val="00971B61"/>
    <w:rsid w:val="00980C31"/>
    <w:rsid w:val="009811BF"/>
    <w:rsid w:val="009955FF"/>
    <w:rsid w:val="00995A0B"/>
    <w:rsid w:val="009B0933"/>
    <w:rsid w:val="009B5C27"/>
    <w:rsid w:val="009D185C"/>
    <w:rsid w:val="009D259D"/>
    <w:rsid w:val="009D64A4"/>
    <w:rsid w:val="009E7D37"/>
    <w:rsid w:val="00A00487"/>
    <w:rsid w:val="00A12C71"/>
    <w:rsid w:val="00A12DA7"/>
    <w:rsid w:val="00A12DB5"/>
    <w:rsid w:val="00A136ED"/>
    <w:rsid w:val="00A353B4"/>
    <w:rsid w:val="00A41603"/>
    <w:rsid w:val="00A50D9D"/>
    <w:rsid w:val="00A53000"/>
    <w:rsid w:val="00A545C6"/>
    <w:rsid w:val="00A66B4B"/>
    <w:rsid w:val="00A75F87"/>
    <w:rsid w:val="00A94593"/>
    <w:rsid w:val="00A95D8B"/>
    <w:rsid w:val="00A969DD"/>
    <w:rsid w:val="00AA73AE"/>
    <w:rsid w:val="00AB4453"/>
    <w:rsid w:val="00AB4F7B"/>
    <w:rsid w:val="00AC0270"/>
    <w:rsid w:val="00AC3EA3"/>
    <w:rsid w:val="00AC792D"/>
    <w:rsid w:val="00AD102D"/>
    <w:rsid w:val="00AF12FD"/>
    <w:rsid w:val="00B06F7B"/>
    <w:rsid w:val="00B110F4"/>
    <w:rsid w:val="00B11828"/>
    <w:rsid w:val="00B12211"/>
    <w:rsid w:val="00B24F7E"/>
    <w:rsid w:val="00B376C1"/>
    <w:rsid w:val="00B45823"/>
    <w:rsid w:val="00B541DD"/>
    <w:rsid w:val="00B657B8"/>
    <w:rsid w:val="00B66646"/>
    <w:rsid w:val="00B73E1A"/>
    <w:rsid w:val="00B73EC8"/>
    <w:rsid w:val="00B84920"/>
    <w:rsid w:val="00B8556A"/>
    <w:rsid w:val="00B86AE6"/>
    <w:rsid w:val="00B87F4E"/>
    <w:rsid w:val="00B90687"/>
    <w:rsid w:val="00BAD487"/>
    <w:rsid w:val="00BB41CE"/>
    <w:rsid w:val="00BB4CA1"/>
    <w:rsid w:val="00BB6949"/>
    <w:rsid w:val="00BD7ECF"/>
    <w:rsid w:val="00BE7DC2"/>
    <w:rsid w:val="00BF3E36"/>
    <w:rsid w:val="00BF59CF"/>
    <w:rsid w:val="00C012A3"/>
    <w:rsid w:val="00C059CE"/>
    <w:rsid w:val="00C16F19"/>
    <w:rsid w:val="00C30EB1"/>
    <w:rsid w:val="00C336E1"/>
    <w:rsid w:val="00C43464"/>
    <w:rsid w:val="00C4512C"/>
    <w:rsid w:val="00C47514"/>
    <w:rsid w:val="00C52A7B"/>
    <w:rsid w:val="00C55EF8"/>
    <w:rsid w:val="00C6324C"/>
    <w:rsid w:val="00C679AA"/>
    <w:rsid w:val="00C724CF"/>
    <w:rsid w:val="00C75972"/>
    <w:rsid w:val="00C822E0"/>
    <w:rsid w:val="00C82792"/>
    <w:rsid w:val="00C92FD6"/>
    <w:rsid w:val="00C948FD"/>
    <w:rsid w:val="00CA1A2E"/>
    <w:rsid w:val="00CA32EC"/>
    <w:rsid w:val="00CB2220"/>
    <w:rsid w:val="00CB43D5"/>
    <w:rsid w:val="00CB6F16"/>
    <w:rsid w:val="00CC04BC"/>
    <w:rsid w:val="00CC2EEE"/>
    <w:rsid w:val="00CC76F9"/>
    <w:rsid w:val="00CD066B"/>
    <w:rsid w:val="00CD3ECE"/>
    <w:rsid w:val="00CD46E2"/>
    <w:rsid w:val="00CE33CC"/>
    <w:rsid w:val="00CE33D1"/>
    <w:rsid w:val="00D00D0B"/>
    <w:rsid w:val="00D04B69"/>
    <w:rsid w:val="00D07E5D"/>
    <w:rsid w:val="00D17FBC"/>
    <w:rsid w:val="00D40420"/>
    <w:rsid w:val="00D43963"/>
    <w:rsid w:val="00D452CB"/>
    <w:rsid w:val="00D45470"/>
    <w:rsid w:val="00D537FA"/>
    <w:rsid w:val="00D701C4"/>
    <w:rsid w:val="00D710FE"/>
    <w:rsid w:val="00D80D99"/>
    <w:rsid w:val="00D81AC4"/>
    <w:rsid w:val="00D9503C"/>
    <w:rsid w:val="00DA7691"/>
    <w:rsid w:val="00DD38A2"/>
    <w:rsid w:val="00DD73EF"/>
    <w:rsid w:val="00DE23E8"/>
    <w:rsid w:val="00DE2416"/>
    <w:rsid w:val="00DF187F"/>
    <w:rsid w:val="00DF4AD2"/>
    <w:rsid w:val="00DF5395"/>
    <w:rsid w:val="00E0128B"/>
    <w:rsid w:val="00E02650"/>
    <w:rsid w:val="00E11C78"/>
    <w:rsid w:val="00E246A7"/>
    <w:rsid w:val="00E27C70"/>
    <w:rsid w:val="00E440BA"/>
    <w:rsid w:val="00E64E17"/>
    <w:rsid w:val="00E700CE"/>
    <w:rsid w:val="00E71931"/>
    <w:rsid w:val="00E779F4"/>
    <w:rsid w:val="00E852EA"/>
    <w:rsid w:val="00E97854"/>
    <w:rsid w:val="00EA2E5F"/>
    <w:rsid w:val="00EA3D3C"/>
    <w:rsid w:val="00EA5F58"/>
    <w:rsid w:val="00EB0860"/>
    <w:rsid w:val="00EB6D0C"/>
    <w:rsid w:val="00EC7CC3"/>
    <w:rsid w:val="00ED5355"/>
    <w:rsid w:val="00EE06F6"/>
    <w:rsid w:val="00EE4891"/>
    <w:rsid w:val="00F009D2"/>
    <w:rsid w:val="00F035B5"/>
    <w:rsid w:val="00F07043"/>
    <w:rsid w:val="00F10FFB"/>
    <w:rsid w:val="00F139D2"/>
    <w:rsid w:val="00F168DD"/>
    <w:rsid w:val="00F24730"/>
    <w:rsid w:val="00F24ADD"/>
    <w:rsid w:val="00F254A4"/>
    <w:rsid w:val="00F370E7"/>
    <w:rsid w:val="00F372FA"/>
    <w:rsid w:val="00F42A7E"/>
    <w:rsid w:val="00F42D59"/>
    <w:rsid w:val="00F46494"/>
    <w:rsid w:val="00F509C5"/>
    <w:rsid w:val="00F5511E"/>
    <w:rsid w:val="00F558AB"/>
    <w:rsid w:val="00F60C03"/>
    <w:rsid w:val="00F61D89"/>
    <w:rsid w:val="00F65274"/>
    <w:rsid w:val="00F72FE4"/>
    <w:rsid w:val="00F73BF2"/>
    <w:rsid w:val="00F7525D"/>
    <w:rsid w:val="00F86ABB"/>
    <w:rsid w:val="00F97039"/>
    <w:rsid w:val="00FB1FAA"/>
    <w:rsid w:val="00FB329D"/>
    <w:rsid w:val="00FB73AD"/>
    <w:rsid w:val="00FC4373"/>
    <w:rsid w:val="00FC5A6E"/>
    <w:rsid w:val="00FD2767"/>
    <w:rsid w:val="00FD5889"/>
    <w:rsid w:val="00FD7648"/>
    <w:rsid w:val="00FE2770"/>
    <w:rsid w:val="00FE6AD8"/>
    <w:rsid w:val="00FF1FF1"/>
    <w:rsid w:val="00FF3FB4"/>
    <w:rsid w:val="00FF5181"/>
    <w:rsid w:val="02055BD1"/>
    <w:rsid w:val="02AA708D"/>
    <w:rsid w:val="02BB13FD"/>
    <w:rsid w:val="03032B5E"/>
    <w:rsid w:val="03934C7E"/>
    <w:rsid w:val="039578A4"/>
    <w:rsid w:val="03E92380"/>
    <w:rsid w:val="04A54C34"/>
    <w:rsid w:val="05231705"/>
    <w:rsid w:val="055A6455"/>
    <w:rsid w:val="05C22D3B"/>
    <w:rsid w:val="062FAC04"/>
    <w:rsid w:val="0742D9AB"/>
    <w:rsid w:val="07AEA195"/>
    <w:rsid w:val="080236B0"/>
    <w:rsid w:val="080899C6"/>
    <w:rsid w:val="0876C169"/>
    <w:rsid w:val="0915882D"/>
    <w:rsid w:val="092DA67A"/>
    <w:rsid w:val="095D0884"/>
    <w:rsid w:val="0A397B40"/>
    <w:rsid w:val="0B2B3E4C"/>
    <w:rsid w:val="0C0D3329"/>
    <w:rsid w:val="0C3FEB7F"/>
    <w:rsid w:val="0C6ED9B4"/>
    <w:rsid w:val="0CB4FFC8"/>
    <w:rsid w:val="0CCF3C8F"/>
    <w:rsid w:val="0CEE777A"/>
    <w:rsid w:val="0D143EC5"/>
    <w:rsid w:val="0DA9B427"/>
    <w:rsid w:val="0DEF07A0"/>
    <w:rsid w:val="0E9C1F67"/>
    <w:rsid w:val="0EB298F1"/>
    <w:rsid w:val="0EBEFC87"/>
    <w:rsid w:val="0F21B6AD"/>
    <w:rsid w:val="0F241F63"/>
    <w:rsid w:val="0F8E2B47"/>
    <w:rsid w:val="0FF06875"/>
    <w:rsid w:val="1004A9E1"/>
    <w:rsid w:val="101BF4D6"/>
    <w:rsid w:val="106ED2DF"/>
    <w:rsid w:val="108CC2BF"/>
    <w:rsid w:val="113F571E"/>
    <w:rsid w:val="11959A7B"/>
    <w:rsid w:val="12165D3F"/>
    <w:rsid w:val="12672B67"/>
    <w:rsid w:val="1288FFE1"/>
    <w:rsid w:val="134A077F"/>
    <w:rsid w:val="139D29D4"/>
    <w:rsid w:val="1408A357"/>
    <w:rsid w:val="144E1A21"/>
    <w:rsid w:val="1476491A"/>
    <w:rsid w:val="152DFDB3"/>
    <w:rsid w:val="158DCBFE"/>
    <w:rsid w:val="15BBF3F5"/>
    <w:rsid w:val="15DC2491"/>
    <w:rsid w:val="16169A4A"/>
    <w:rsid w:val="179239A5"/>
    <w:rsid w:val="179D187B"/>
    <w:rsid w:val="17E2B856"/>
    <w:rsid w:val="18168119"/>
    <w:rsid w:val="1839966E"/>
    <w:rsid w:val="1897045F"/>
    <w:rsid w:val="1A0032ED"/>
    <w:rsid w:val="1A5FA9F5"/>
    <w:rsid w:val="1A7FDA2D"/>
    <w:rsid w:val="1ABF2D70"/>
    <w:rsid w:val="1B4CF5DE"/>
    <w:rsid w:val="1B50C7B7"/>
    <w:rsid w:val="1B8395A8"/>
    <w:rsid w:val="1C41518E"/>
    <w:rsid w:val="1D5D29DE"/>
    <w:rsid w:val="1D785C58"/>
    <w:rsid w:val="1DB4B2C3"/>
    <w:rsid w:val="1DFFA1CB"/>
    <w:rsid w:val="1E8F3EAA"/>
    <w:rsid w:val="1F2AF488"/>
    <w:rsid w:val="20089A74"/>
    <w:rsid w:val="2058375D"/>
    <w:rsid w:val="209276A6"/>
    <w:rsid w:val="20D754B7"/>
    <w:rsid w:val="20E5AB84"/>
    <w:rsid w:val="21CB9D7B"/>
    <w:rsid w:val="21E593C8"/>
    <w:rsid w:val="2297DBE1"/>
    <w:rsid w:val="22F6AA12"/>
    <w:rsid w:val="2301E764"/>
    <w:rsid w:val="2348D48E"/>
    <w:rsid w:val="2363BF31"/>
    <w:rsid w:val="245CCB89"/>
    <w:rsid w:val="2558FDA9"/>
    <w:rsid w:val="257A9114"/>
    <w:rsid w:val="25948DB1"/>
    <w:rsid w:val="26E37774"/>
    <w:rsid w:val="27D7EAAE"/>
    <w:rsid w:val="282E5BC9"/>
    <w:rsid w:val="2861A69C"/>
    <w:rsid w:val="28C47EDD"/>
    <w:rsid w:val="29EAFCBD"/>
    <w:rsid w:val="2A0CB0CE"/>
    <w:rsid w:val="2A4A2F88"/>
    <w:rsid w:val="2AE1A761"/>
    <w:rsid w:val="2B2C5F12"/>
    <w:rsid w:val="2B673500"/>
    <w:rsid w:val="2CBE68FF"/>
    <w:rsid w:val="2D3A9191"/>
    <w:rsid w:val="2DCD1C99"/>
    <w:rsid w:val="2ECC18BB"/>
    <w:rsid w:val="2EE1D6FC"/>
    <w:rsid w:val="2F3F082A"/>
    <w:rsid w:val="2FF4CDCA"/>
    <w:rsid w:val="306307ED"/>
    <w:rsid w:val="30AC7BB8"/>
    <w:rsid w:val="3183857C"/>
    <w:rsid w:val="31FD35E5"/>
    <w:rsid w:val="3255C88E"/>
    <w:rsid w:val="3294525D"/>
    <w:rsid w:val="32A834A4"/>
    <w:rsid w:val="32FC9D9F"/>
    <w:rsid w:val="33798ADA"/>
    <w:rsid w:val="343DE220"/>
    <w:rsid w:val="34E15235"/>
    <w:rsid w:val="351A4230"/>
    <w:rsid w:val="35912653"/>
    <w:rsid w:val="36CB1B75"/>
    <w:rsid w:val="3702BE89"/>
    <w:rsid w:val="387D73B4"/>
    <w:rsid w:val="38E1EA73"/>
    <w:rsid w:val="38FA2A9D"/>
    <w:rsid w:val="3A3D486B"/>
    <w:rsid w:val="3B90FCC9"/>
    <w:rsid w:val="3BD45A14"/>
    <w:rsid w:val="3BDF4904"/>
    <w:rsid w:val="3C880ADD"/>
    <w:rsid w:val="3DF9241B"/>
    <w:rsid w:val="3E122FAB"/>
    <w:rsid w:val="3E382BC6"/>
    <w:rsid w:val="3EF160A4"/>
    <w:rsid w:val="3EFBCF76"/>
    <w:rsid w:val="3F54D1C7"/>
    <w:rsid w:val="3FDA1C36"/>
    <w:rsid w:val="40367F69"/>
    <w:rsid w:val="40975FEE"/>
    <w:rsid w:val="41AB030F"/>
    <w:rsid w:val="424BA6BE"/>
    <w:rsid w:val="4322B8E2"/>
    <w:rsid w:val="43680528"/>
    <w:rsid w:val="43B39E68"/>
    <w:rsid w:val="4420E693"/>
    <w:rsid w:val="44E9C820"/>
    <w:rsid w:val="44EDB65E"/>
    <w:rsid w:val="4597E8B1"/>
    <w:rsid w:val="45A83952"/>
    <w:rsid w:val="45DCCE62"/>
    <w:rsid w:val="45DF5366"/>
    <w:rsid w:val="46793235"/>
    <w:rsid w:val="47165FE6"/>
    <w:rsid w:val="473482A6"/>
    <w:rsid w:val="47D1F125"/>
    <w:rsid w:val="482050FC"/>
    <w:rsid w:val="48F1B032"/>
    <w:rsid w:val="49EE6ACF"/>
    <w:rsid w:val="4B070C9D"/>
    <w:rsid w:val="4B947DB4"/>
    <w:rsid w:val="4BFBBDB7"/>
    <w:rsid w:val="4C0FFFAF"/>
    <w:rsid w:val="4C264F47"/>
    <w:rsid w:val="4CE938DD"/>
    <w:rsid w:val="4E12D654"/>
    <w:rsid w:val="4E92B26C"/>
    <w:rsid w:val="4F3396BF"/>
    <w:rsid w:val="4F8F2A04"/>
    <w:rsid w:val="5068A0AF"/>
    <w:rsid w:val="50A09876"/>
    <w:rsid w:val="51672301"/>
    <w:rsid w:val="52A1688B"/>
    <w:rsid w:val="533B73A9"/>
    <w:rsid w:val="53E766EB"/>
    <w:rsid w:val="53EC24A3"/>
    <w:rsid w:val="53FD2D5B"/>
    <w:rsid w:val="5466B0D6"/>
    <w:rsid w:val="54DED04D"/>
    <w:rsid w:val="54F97D35"/>
    <w:rsid w:val="55EF3594"/>
    <w:rsid w:val="561C39B4"/>
    <w:rsid w:val="5622F13C"/>
    <w:rsid w:val="569766CA"/>
    <w:rsid w:val="5817881F"/>
    <w:rsid w:val="585DBAB7"/>
    <w:rsid w:val="58F520E3"/>
    <w:rsid w:val="5AE3B10D"/>
    <w:rsid w:val="5B15B898"/>
    <w:rsid w:val="5B66B3D6"/>
    <w:rsid w:val="5B6DBB7D"/>
    <w:rsid w:val="5B80ABD5"/>
    <w:rsid w:val="5BC85934"/>
    <w:rsid w:val="5D0B4166"/>
    <w:rsid w:val="5E474379"/>
    <w:rsid w:val="5E49DA64"/>
    <w:rsid w:val="5EB9F947"/>
    <w:rsid w:val="5EE6822E"/>
    <w:rsid w:val="5FC33AE9"/>
    <w:rsid w:val="601CB7A7"/>
    <w:rsid w:val="608C0856"/>
    <w:rsid w:val="634DE2F9"/>
    <w:rsid w:val="63B14A28"/>
    <w:rsid w:val="63CCAC1B"/>
    <w:rsid w:val="643B4E85"/>
    <w:rsid w:val="6473A623"/>
    <w:rsid w:val="649F124D"/>
    <w:rsid w:val="64C26239"/>
    <w:rsid w:val="64CF9127"/>
    <w:rsid w:val="64D6E905"/>
    <w:rsid w:val="655B8503"/>
    <w:rsid w:val="65B272BE"/>
    <w:rsid w:val="65CE933F"/>
    <w:rsid w:val="65FB6BBD"/>
    <w:rsid w:val="65FC185E"/>
    <w:rsid w:val="66F41B0C"/>
    <w:rsid w:val="6711BC80"/>
    <w:rsid w:val="674C28FF"/>
    <w:rsid w:val="675EBDB8"/>
    <w:rsid w:val="68FFF47E"/>
    <w:rsid w:val="6A1C1F4A"/>
    <w:rsid w:val="6AA81F0C"/>
    <w:rsid w:val="6AAD5E79"/>
    <w:rsid w:val="6B73DE53"/>
    <w:rsid w:val="6B96D457"/>
    <w:rsid w:val="6CD50F4A"/>
    <w:rsid w:val="6CE7B5CA"/>
    <w:rsid w:val="6D26E93A"/>
    <w:rsid w:val="6D2DE962"/>
    <w:rsid w:val="6DD8E589"/>
    <w:rsid w:val="6E9EE0E0"/>
    <w:rsid w:val="6F85FC1A"/>
    <w:rsid w:val="6FFEA24C"/>
    <w:rsid w:val="71DD574C"/>
    <w:rsid w:val="723C72AA"/>
    <w:rsid w:val="72AB3617"/>
    <w:rsid w:val="72C58DA6"/>
    <w:rsid w:val="74F6C9EA"/>
    <w:rsid w:val="76B449E5"/>
    <w:rsid w:val="77EA7796"/>
    <w:rsid w:val="78603848"/>
    <w:rsid w:val="78CE201B"/>
    <w:rsid w:val="791AD723"/>
    <w:rsid w:val="7922BB08"/>
    <w:rsid w:val="794688CE"/>
    <w:rsid w:val="794E6481"/>
    <w:rsid w:val="7A4F95E9"/>
    <w:rsid w:val="7ACB4531"/>
    <w:rsid w:val="7B713A11"/>
    <w:rsid w:val="7BBDF3BD"/>
    <w:rsid w:val="7C4B65C6"/>
    <w:rsid w:val="7CB4FC15"/>
    <w:rsid w:val="7F7CCB14"/>
    <w:rsid w:val="7F92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6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3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1B078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1B078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1B0784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1B0784"/>
    <w:rPr>
      <w:rFonts w:ascii="Times New Roman" w:hAnsi="Times New Roman" w:cs="Times New Roman"/>
      <w:noProof/>
      <w:sz w:val="24"/>
    </w:rPr>
  </w:style>
  <w:style w:type="paragraph" w:styleId="aff0">
    <w:name w:val="Body Text"/>
    <w:basedOn w:val="a0"/>
    <w:link w:val="Char9"/>
    <w:unhideWhenUsed/>
    <w:qFormat/>
    <w:rsid w:val="00847CE7"/>
    <w:pPr>
      <w:spacing w:before="180" w:after="180"/>
    </w:pPr>
    <w:rPr>
      <w:rFonts w:asciiTheme="minorHAnsi" w:hAnsiTheme="minorHAnsi"/>
      <w:szCs w:val="24"/>
    </w:rPr>
  </w:style>
  <w:style w:type="character" w:customStyle="1" w:styleId="Char9">
    <w:name w:val="본문 Char"/>
    <w:basedOn w:val="a1"/>
    <w:link w:val="aff0"/>
    <w:rsid w:val="00847CE7"/>
    <w:rPr>
      <w:rFonts w:asciiTheme="minorHAnsi" w:hAnsiTheme="minorHAnsi"/>
      <w:sz w:val="24"/>
      <w:szCs w:val="24"/>
    </w:rPr>
  </w:style>
  <w:style w:type="paragraph" w:customStyle="1" w:styleId="FirstParagraph">
    <w:name w:val="First Paragraph"/>
    <w:basedOn w:val="aff0"/>
    <w:next w:val="aff0"/>
    <w:qFormat/>
    <w:rsid w:val="00847CE7"/>
  </w:style>
  <w:style w:type="paragraph" w:customStyle="1" w:styleId="Compact">
    <w:name w:val="Compact"/>
    <w:basedOn w:val="aff0"/>
    <w:qFormat/>
    <w:rsid w:val="00847CE7"/>
    <w:pPr>
      <w:spacing w:before="36" w:after="36"/>
    </w:pPr>
  </w:style>
  <w:style w:type="table" w:customStyle="1" w:styleId="Table">
    <w:name w:val="Table"/>
    <w:semiHidden/>
    <w:qFormat/>
    <w:rsid w:val="00847CE7"/>
    <w:pPr>
      <w:spacing w:line="240" w:lineRule="auto"/>
    </w:pPr>
    <w:rPr>
      <w:rFonts w:asciiTheme="minorHAnsi" w:eastAsia="Times New Roman" w:hAnsiTheme="minorHAnsi"/>
      <w:sz w:val="24"/>
      <w:szCs w:val="24"/>
      <w:lang w:eastAsia="ko-KR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5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yoonsik park</cp:lastModifiedBy>
  <cp:revision>248</cp:revision>
  <cp:lastPrinted>2013-10-03T12:51:00Z</cp:lastPrinted>
  <dcterms:created xsi:type="dcterms:W3CDTF">2022-11-17T16:52:00Z</dcterms:created>
  <dcterms:modified xsi:type="dcterms:W3CDTF">2026-06-0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